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741ED0" w14:textId="77777777" w:rsidR="00231E62" w:rsidRPr="00EF3875" w:rsidRDefault="00231E62" w:rsidP="00231E62"/>
    <w:p w14:paraId="02722AE7" w14:textId="57D1AE46" w:rsidR="00231E62" w:rsidRPr="00EF3875" w:rsidRDefault="00EF3875" w:rsidP="00231E62">
      <w:pPr>
        <w:rPr>
          <w:b/>
          <w:bCs/>
          <w:sz w:val="28"/>
          <w:szCs w:val="28"/>
        </w:rPr>
      </w:pPr>
      <w:r w:rsidRPr="00EF3875">
        <w:rPr>
          <w:b/>
          <w:sz w:val="28"/>
          <w:szCs w:val="28"/>
        </w:rPr>
        <w:t>Model output for the analyses</w:t>
      </w:r>
      <w:bookmarkStart w:id="0" w:name="_GoBack"/>
      <w:bookmarkEnd w:id="0"/>
    </w:p>
    <w:p w14:paraId="70E48202" w14:textId="77777777" w:rsidR="00231E62" w:rsidRPr="00EF3875" w:rsidRDefault="00231E62" w:rsidP="00231E62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48"/>
        <w:gridCol w:w="1122"/>
        <w:gridCol w:w="490"/>
        <w:gridCol w:w="953"/>
        <w:gridCol w:w="490"/>
        <w:gridCol w:w="953"/>
        <w:gridCol w:w="490"/>
        <w:gridCol w:w="953"/>
        <w:gridCol w:w="490"/>
        <w:gridCol w:w="953"/>
        <w:gridCol w:w="490"/>
        <w:gridCol w:w="909"/>
        <w:gridCol w:w="490"/>
        <w:gridCol w:w="953"/>
        <w:gridCol w:w="490"/>
        <w:gridCol w:w="953"/>
        <w:gridCol w:w="490"/>
        <w:gridCol w:w="909"/>
        <w:gridCol w:w="490"/>
      </w:tblGrid>
      <w:tr w:rsidR="00F813FA" w:rsidRPr="00F813FA" w14:paraId="6C0071AA" w14:textId="77777777" w:rsidTr="00F813FA">
        <w:trPr>
          <w:cantSplit/>
        </w:trPr>
        <w:tc>
          <w:tcPr>
            <w:tcW w:w="1548" w:type="dxa"/>
            <w:noWrap/>
            <w:hideMark/>
          </w:tcPr>
          <w:p w14:paraId="095C795F" w14:textId="77777777" w:rsidR="00231E62" w:rsidRPr="00F813FA" w:rsidRDefault="00231E62" w:rsidP="00567F74">
            <w:pPr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498" w:type="dxa"/>
            <w:gridSpan w:val="6"/>
            <w:noWrap/>
            <w:hideMark/>
          </w:tcPr>
          <w:p w14:paraId="3BA8F89F" w14:textId="5763ED6D" w:rsidR="00231E62" w:rsidRPr="00F813FA" w:rsidRDefault="00231E62" w:rsidP="00EF3875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F813FA">
              <w:rPr>
                <w:b/>
                <w:bCs/>
                <w:color w:val="000000"/>
                <w:sz w:val="14"/>
                <w:szCs w:val="14"/>
              </w:rPr>
              <w:t xml:space="preserve">Synchronous </w:t>
            </w:r>
            <w:proofErr w:type="spellStart"/>
            <w:r w:rsidRPr="00F813FA">
              <w:rPr>
                <w:b/>
                <w:bCs/>
                <w:color w:val="000000"/>
                <w:sz w:val="14"/>
                <w:szCs w:val="14"/>
              </w:rPr>
              <w:t>vs</w:t>
            </w:r>
            <w:proofErr w:type="spellEnd"/>
            <w:r w:rsidRPr="00F813FA">
              <w:rPr>
                <w:b/>
                <w:bCs/>
                <w:color w:val="000000"/>
                <w:sz w:val="14"/>
                <w:szCs w:val="14"/>
              </w:rPr>
              <w:t xml:space="preserve"> asynchronous arm</w:t>
            </w:r>
          </w:p>
        </w:tc>
        <w:tc>
          <w:tcPr>
            <w:tcW w:w="4285" w:type="dxa"/>
            <w:gridSpan w:val="6"/>
            <w:noWrap/>
            <w:hideMark/>
          </w:tcPr>
          <w:p w14:paraId="5C56ADB2" w14:textId="2F984F2E" w:rsidR="00231E62" w:rsidRPr="00F813FA" w:rsidRDefault="00231E62" w:rsidP="00EF3875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F813FA">
              <w:rPr>
                <w:b/>
                <w:bCs/>
                <w:color w:val="000000"/>
                <w:sz w:val="14"/>
                <w:szCs w:val="14"/>
              </w:rPr>
              <w:t xml:space="preserve">Synchronous </w:t>
            </w:r>
            <w:proofErr w:type="spellStart"/>
            <w:r w:rsidRPr="00F813FA">
              <w:rPr>
                <w:b/>
                <w:bCs/>
                <w:color w:val="000000"/>
                <w:sz w:val="14"/>
                <w:szCs w:val="14"/>
              </w:rPr>
              <w:t>vs</w:t>
            </w:r>
            <w:proofErr w:type="spellEnd"/>
            <w:r w:rsidRPr="00F813FA">
              <w:rPr>
                <w:b/>
                <w:bCs/>
                <w:color w:val="000000"/>
                <w:sz w:val="14"/>
                <w:szCs w:val="14"/>
              </w:rPr>
              <w:t xml:space="preserve"> control arm</w:t>
            </w:r>
          </w:p>
        </w:tc>
        <w:tc>
          <w:tcPr>
            <w:tcW w:w="4285" w:type="dxa"/>
            <w:gridSpan w:val="6"/>
            <w:noWrap/>
            <w:hideMark/>
          </w:tcPr>
          <w:p w14:paraId="04527FE0" w14:textId="6BA44A87" w:rsidR="00231E62" w:rsidRPr="00F813FA" w:rsidRDefault="00231E62" w:rsidP="00EF3875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F813FA">
              <w:rPr>
                <w:b/>
                <w:bCs/>
                <w:color w:val="000000"/>
                <w:sz w:val="14"/>
                <w:szCs w:val="14"/>
              </w:rPr>
              <w:t xml:space="preserve">Asynchronous </w:t>
            </w:r>
            <w:proofErr w:type="spellStart"/>
            <w:r w:rsidRPr="00F813FA">
              <w:rPr>
                <w:b/>
                <w:bCs/>
                <w:color w:val="000000"/>
                <w:sz w:val="14"/>
                <w:szCs w:val="14"/>
              </w:rPr>
              <w:t>vs</w:t>
            </w:r>
            <w:proofErr w:type="spellEnd"/>
            <w:r w:rsidRPr="00F813FA">
              <w:rPr>
                <w:b/>
                <w:bCs/>
                <w:color w:val="000000"/>
                <w:sz w:val="14"/>
                <w:szCs w:val="14"/>
              </w:rPr>
              <w:t xml:space="preserve"> control arm</w:t>
            </w:r>
          </w:p>
        </w:tc>
      </w:tr>
      <w:tr w:rsidR="00F813FA" w:rsidRPr="00F813FA" w14:paraId="75D81029" w14:textId="77777777" w:rsidTr="00F813FA">
        <w:trPr>
          <w:cantSplit/>
        </w:trPr>
        <w:tc>
          <w:tcPr>
            <w:tcW w:w="1548" w:type="dxa"/>
            <w:noWrap/>
            <w:hideMark/>
          </w:tcPr>
          <w:p w14:paraId="681576EC" w14:textId="07E72DDE" w:rsidR="00231E62" w:rsidRPr="00F813FA" w:rsidRDefault="00231E62" w:rsidP="00567F74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22" w:type="dxa"/>
            <w:hideMark/>
          </w:tcPr>
          <w:p w14:paraId="1A8038CB" w14:textId="77777777" w:rsidR="00231E62" w:rsidRPr="00F813FA" w:rsidRDefault="00231E62" w:rsidP="00567F74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F813FA">
              <w:rPr>
                <w:b/>
                <w:bCs/>
                <w:color w:val="000000"/>
                <w:sz w:val="14"/>
                <w:szCs w:val="14"/>
              </w:rPr>
              <w:t>Arm parameter (95% CI)</w:t>
            </w:r>
          </w:p>
        </w:tc>
        <w:tc>
          <w:tcPr>
            <w:tcW w:w="490" w:type="dxa"/>
            <w:noWrap/>
            <w:hideMark/>
          </w:tcPr>
          <w:p w14:paraId="440F7D4B" w14:textId="5342973C" w:rsidR="00231E62" w:rsidRPr="00F813FA" w:rsidRDefault="00EF3875" w:rsidP="00EF3875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F813FA">
              <w:rPr>
                <w:b/>
                <w:bCs/>
                <w:i/>
                <w:color w:val="000000"/>
                <w:sz w:val="14"/>
                <w:szCs w:val="14"/>
              </w:rPr>
              <w:t>P</w:t>
            </w:r>
            <w:r w:rsidRPr="00F813FA">
              <w:rPr>
                <w:b/>
                <w:bCs/>
                <w:color w:val="000000"/>
                <w:sz w:val="14"/>
                <w:szCs w:val="14"/>
              </w:rPr>
              <w:t xml:space="preserve"> </w:t>
            </w:r>
            <w:r w:rsidR="00231E62" w:rsidRPr="00F813FA">
              <w:rPr>
                <w:b/>
                <w:bCs/>
                <w:color w:val="000000"/>
                <w:sz w:val="14"/>
                <w:szCs w:val="14"/>
              </w:rPr>
              <w:t>value</w:t>
            </w:r>
          </w:p>
        </w:tc>
        <w:tc>
          <w:tcPr>
            <w:tcW w:w="953" w:type="dxa"/>
            <w:hideMark/>
          </w:tcPr>
          <w:p w14:paraId="21466CE8" w14:textId="77777777" w:rsidR="00231E62" w:rsidRPr="00F813FA" w:rsidRDefault="00231E62" w:rsidP="00567F74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F813FA">
              <w:rPr>
                <w:b/>
                <w:bCs/>
                <w:color w:val="000000"/>
                <w:sz w:val="14"/>
                <w:szCs w:val="14"/>
              </w:rPr>
              <w:t>Time parameter (95% CI)</w:t>
            </w:r>
          </w:p>
        </w:tc>
        <w:tc>
          <w:tcPr>
            <w:tcW w:w="490" w:type="dxa"/>
            <w:noWrap/>
            <w:hideMark/>
          </w:tcPr>
          <w:p w14:paraId="25CCBEC6" w14:textId="433C1C14" w:rsidR="00231E62" w:rsidRPr="00F813FA" w:rsidRDefault="00EF3875" w:rsidP="00567F74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F813FA">
              <w:rPr>
                <w:b/>
                <w:bCs/>
                <w:i/>
                <w:color w:val="000000"/>
                <w:sz w:val="14"/>
                <w:szCs w:val="14"/>
              </w:rPr>
              <w:t>P</w:t>
            </w:r>
            <w:r w:rsidRPr="00F813FA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  <w:tc>
          <w:tcPr>
            <w:tcW w:w="953" w:type="dxa"/>
            <w:hideMark/>
          </w:tcPr>
          <w:p w14:paraId="3ABF7823" w14:textId="44C65C86" w:rsidR="00231E62" w:rsidRPr="00F813FA" w:rsidRDefault="00231E62" w:rsidP="00567F74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F813FA">
              <w:rPr>
                <w:b/>
                <w:bCs/>
                <w:color w:val="000000"/>
                <w:sz w:val="14"/>
                <w:szCs w:val="14"/>
              </w:rPr>
              <w:t xml:space="preserve">Arm*Time </w:t>
            </w:r>
            <w:r w:rsidR="00EF3875" w:rsidRPr="00F813FA">
              <w:rPr>
                <w:b/>
                <w:bCs/>
                <w:color w:val="000000"/>
                <w:sz w:val="14"/>
                <w:szCs w:val="14"/>
              </w:rPr>
              <w:t xml:space="preserve">parameter </w:t>
            </w:r>
            <w:r w:rsidRPr="00F813FA">
              <w:rPr>
                <w:b/>
                <w:bCs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490" w:type="dxa"/>
            <w:noWrap/>
            <w:hideMark/>
          </w:tcPr>
          <w:p w14:paraId="5E70B81F" w14:textId="5606CF96" w:rsidR="00231E62" w:rsidRPr="00F813FA" w:rsidRDefault="00EF3875" w:rsidP="00567F74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F813FA">
              <w:rPr>
                <w:b/>
                <w:bCs/>
                <w:i/>
                <w:color w:val="000000"/>
                <w:sz w:val="14"/>
                <w:szCs w:val="14"/>
              </w:rPr>
              <w:t>P</w:t>
            </w:r>
            <w:r w:rsidRPr="00F813FA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  <w:tc>
          <w:tcPr>
            <w:tcW w:w="953" w:type="dxa"/>
            <w:hideMark/>
          </w:tcPr>
          <w:p w14:paraId="25545C33" w14:textId="77777777" w:rsidR="00231E62" w:rsidRPr="00F813FA" w:rsidRDefault="00231E62" w:rsidP="00567F74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F813FA">
              <w:rPr>
                <w:b/>
                <w:bCs/>
                <w:color w:val="000000"/>
                <w:sz w:val="14"/>
                <w:szCs w:val="14"/>
              </w:rPr>
              <w:t>Arm parameter (95% CI)</w:t>
            </w:r>
          </w:p>
        </w:tc>
        <w:tc>
          <w:tcPr>
            <w:tcW w:w="490" w:type="dxa"/>
            <w:noWrap/>
            <w:hideMark/>
          </w:tcPr>
          <w:p w14:paraId="3061C953" w14:textId="3B613938" w:rsidR="00231E62" w:rsidRPr="00F813FA" w:rsidRDefault="00EF3875" w:rsidP="00567F74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F813FA">
              <w:rPr>
                <w:b/>
                <w:bCs/>
                <w:i/>
                <w:color w:val="000000"/>
                <w:sz w:val="14"/>
                <w:szCs w:val="14"/>
              </w:rPr>
              <w:t>P</w:t>
            </w:r>
            <w:r w:rsidRPr="00F813FA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  <w:tc>
          <w:tcPr>
            <w:tcW w:w="953" w:type="dxa"/>
            <w:hideMark/>
          </w:tcPr>
          <w:p w14:paraId="327542DB" w14:textId="52706020" w:rsidR="00231E62" w:rsidRPr="00F813FA" w:rsidRDefault="00231E62" w:rsidP="00567F74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F813FA">
              <w:rPr>
                <w:b/>
                <w:bCs/>
                <w:color w:val="000000"/>
                <w:sz w:val="14"/>
                <w:szCs w:val="14"/>
              </w:rPr>
              <w:t xml:space="preserve">Time </w:t>
            </w:r>
            <w:r w:rsidR="00EF3875" w:rsidRPr="00F813FA">
              <w:rPr>
                <w:b/>
                <w:bCs/>
                <w:color w:val="000000"/>
                <w:sz w:val="14"/>
                <w:szCs w:val="14"/>
              </w:rPr>
              <w:t xml:space="preserve">parameter </w:t>
            </w:r>
            <w:r w:rsidRPr="00F813FA">
              <w:rPr>
                <w:b/>
                <w:bCs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490" w:type="dxa"/>
            <w:noWrap/>
            <w:hideMark/>
          </w:tcPr>
          <w:p w14:paraId="57928CE5" w14:textId="072D9AF5" w:rsidR="00231E62" w:rsidRPr="00F813FA" w:rsidRDefault="00EF3875" w:rsidP="00567F74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F813FA">
              <w:rPr>
                <w:b/>
                <w:bCs/>
                <w:i/>
                <w:color w:val="000000"/>
                <w:sz w:val="14"/>
                <w:szCs w:val="14"/>
              </w:rPr>
              <w:t>P</w:t>
            </w:r>
            <w:r w:rsidRPr="00F813FA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  <w:tc>
          <w:tcPr>
            <w:tcW w:w="909" w:type="dxa"/>
            <w:hideMark/>
          </w:tcPr>
          <w:p w14:paraId="2C341605" w14:textId="6AAD5B1B" w:rsidR="00231E62" w:rsidRPr="00F813FA" w:rsidRDefault="00231E62" w:rsidP="00567F74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F813FA">
              <w:rPr>
                <w:b/>
                <w:bCs/>
                <w:color w:val="000000"/>
                <w:sz w:val="14"/>
                <w:szCs w:val="14"/>
              </w:rPr>
              <w:t xml:space="preserve">Arm*Time </w:t>
            </w:r>
            <w:r w:rsidR="00EF3875" w:rsidRPr="00F813FA">
              <w:rPr>
                <w:b/>
                <w:bCs/>
                <w:color w:val="000000"/>
                <w:sz w:val="14"/>
                <w:szCs w:val="14"/>
              </w:rPr>
              <w:t xml:space="preserve">parameter </w:t>
            </w:r>
            <w:r w:rsidRPr="00F813FA">
              <w:rPr>
                <w:b/>
                <w:bCs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490" w:type="dxa"/>
            <w:noWrap/>
            <w:hideMark/>
          </w:tcPr>
          <w:p w14:paraId="653D75B6" w14:textId="037D014F" w:rsidR="00231E62" w:rsidRPr="00F813FA" w:rsidRDefault="00EF3875" w:rsidP="00567F74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F813FA">
              <w:rPr>
                <w:b/>
                <w:bCs/>
                <w:i/>
                <w:color w:val="000000"/>
                <w:sz w:val="14"/>
                <w:szCs w:val="14"/>
              </w:rPr>
              <w:t>P</w:t>
            </w:r>
            <w:r w:rsidRPr="00F813FA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  <w:tc>
          <w:tcPr>
            <w:tcW w:w="953" w:type="dxa"/>
            <w:hideMark/>
          </w:tcPr>
          <w:p w14:paraId="01D9B44B" w14:textId="77777777" w:rsidR="00231E62" w:rsidRPr="00F813FA" w:rsidRDefault="00231E62" w:rsidP="00567F74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F813FA">
              <w:rPr>
                <w:b/>
                <w:bCs/>
                <w:color w:val="000000"/>
                <w:sz w:val="14"/>
                <w:szCs w:val="14"/>
              </w:rPr>
              <w:t>Arm parameter (95% CI)</w:t>
            </w:r>
          </w:p>
        </w:tc>
        <w:tc>
          <w:tcPr>
            <w:tcW w:w="490" w:type="dxa"/>
            <w:noWrap/>
            <w:hideMark/>
          </w:tcPr>
          <w:p w14:paraId="17E64750" w14:textId="5F9B6127" w:rsidR="00231E62" w:rsidRPr="00F813FA" w:rsidRDefault="00EF3875" w:rsidP="00567F74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F813FA">
              <w:rPr>
                <w:b/>
                <w:bCs/>
                <w:i/>
                <w:color w:val="000000"/>
                <w:sz w:val="14"/>
                <w:szCs w:val="14"/>
              </w:rPr>
              <w:t>P</w:t>
            </w:r>
            <w:r w:rsidRPr="00F813FA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  <w:tc>
          <w:tcPr>
            <w:tcW w:w="953" w:type="dxa"/>
            <w:hideMark/>
          </w:tcPr>
          <w:p w14:paraId="784A8607" w14:textId="77777777" w:rsidR="00231E62" w:rsidRPr="00F813FA" w:rsidRDefault="00231E62" w:rsidP="00567F74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F813FA">
              <w:rPr>
                <w:b/>
                <w:bCs/>
                <w:color w:val="000000"/>
                <w:sz w:val="14"/>
                <w:szCs w:val="14"/>
              </w:rPr>
              <w:t>Time parameter (95% CI)</w:t>
            </w:r>
          </w:p>
        </w:tc>
        <w:tc>
          <w:tcPr>
            <w:tcW w:w="490" w:type="dxa"/>
            <w:noWrap/>
            <w:hideMark/>
          </w:tcPr>
          <w:p w14:paraId="5E04B3B3" w14:textId="60C59008" w:rsidR="00231E62" w:rsidRPr="00F813FA" w:rsidRDefault="00EF3875" w:rsidP="00567F74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F813FA">
              <w:rPr>
                <w:b/>
                <w:bCs/>
                <w:i/>
                <w:color w:val="000000"/>
                <w:sz w:val="14"/>
                <w:szCs w:val="14"/>
              </w:rPr>
              <w:t>P</w:t>
            </w:r>
            <w:r w:rsidRPr="00F813FA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  <w:tc>
          <w:tcPr>
            <w:tcW w:w="909" w:type="dxa"/>
            <w:hideMark/>
          </w:tcPr>
          <w:p w14:paraId="756ECF4A" w14:textId="77777777" w:rsidR="00231E62" w:rsidRPr="00F813FA" w:rsidRDefault="00231E62" w:rsidP="00567F74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F813FA">
              <w:rPr>
                <w:b/>
                <w:bCs/>
                <w:color w:val="000000"/>
                <w:sz w:val="14"/>
                <w:szCs w:val="14"/>
              </w:rPr>
              <w:t>Arm*Time Parameter (95% CI)</w:t>
            </w:r>
          </w:p>
        </w:tc>
        <w:tc>
          <w:tcPr>
            <w:tcW w:w="490" w:type="dxa"/>
            <w:noWrap/>
            <w:hideMark/>
          </w:tcPr>
          <w:p w14:paraId="37132DFD" w14:textId="4D0C4AF4" w:rsidR="00231E62" w:rsidRPr="00F813FA" w:rsidRDefault="00EF3875" w:rsidP="00567F74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F813FA">
              <w:rPr>
                <w:b/>
                <w:bCs/>
                <w:i/>
                <w:color w:val="000000"/>
                <w:sz w:val="14"/>
                <w:szCs w:val="14"/>
              </w:rPr>
              <w:t>P</w:t>
            </w:r>
            <w:r w:rsidRPr="00F813FA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</w:tr>
      <w:tr w:rsidR="00F813FA" w:rsidRPr="00F813FA" w14:paraId="01AC20DD" w14:textId="77777777" w:rsidTr="00F813FA">
        <w:trPr>
          <w:cantSplit/>
        </w:trPr>
        <w:tc>
          <w:tcPr>
            <w:tcW w:w="1548" w:type="dxa"/>
            <w:noWrap/>
            <w:hideMark/>
          </w:tcPr>
          <w:p w14:paraId="3EA204A6" w14:textId="77777777" w:rsidR="00231E62" w:rsidRPr="00F813FA" w:rsidRDefault="00231E62" w:rsidP="00567F74">
            <w:pPr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Maternal knowledge of infant danger signs</w:t>
            </w:r>
          </w:p>
        </w:tc>
        <w:tc>
          <w:tcPr>
            <w:tcW w:w="1122" w:type="dxa"/>
            <w:noWrap/>
            <w:hideMark/>
          </w:tcPr>
          <w:p w14:paraId="68993A21" w14:textId="1EADDE6C" w:rsidR="00231E62" w:rsidRPr="00F813FA" w:rsidRDefault="00EF3875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–</w:t>
            </w:r>
            <w:r w:rsidR="00231E62" w:rsidRPr="00F813FA">
              <w:rPr>
                <w:color w:val="000000"/>
                <w:sz w:val="14"/>
                <w:szCs w:val="14"/>
              </w:rPr>
              <w:t>0.20</w:t>
            </w:r>
            <w:r w:rsidRPr="00F813FA">
              <w:rPr>
                <w:color w:val="000000"/>
                <w:sz w:val="14"/>
                <w:szCs w:val="14"/>
              </w:rPr>
              <w:t xml:space="preserve"> </w:t>
            </w:r>
            <w:r w:rsidRPr="00F813FA">
              <w:rPr>
                <w:color w:val="000000"/>
                <w:sz w:val="14"/>
                <w:szCs w:val="14"/>
              </w:rPr>
              <w:t>(–0.82 to 0.42)</w:t>
            </w:r>
          </w:p>
        </w:tc>
        <w:tc>
          <w:tcPr>
            <w:tcW w:w="490" w:type="dxa"/>
            <w:noWrap/>
            <w:hideMark/>
          </w:tcPr>
          <w:p w14:paraId="5957FE6B" w14:textId="78C78321" w:rsidR="00231E62" w:rsidRPr="00F813FA" w:rsidRDefault="00231E62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.52</w:t>
            </w:r>
          </w:p>
        </w:tc>
        <w:tc>
          <w:tcPr>
            <w:tcW w:w="953" w:type="dxa"/>
            <w:noWrap/>
            <w:hideMark/>
          </w:tcPr>
          <w:p w14:paraId="1FC8476F" w14:textId="7C977216" w:rsidR="00231E62" w:rsidRPr="00F813FA" w:rsidRDefault="00EF3875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–</w:t>
            </w:r>
            <w:r w:rsidR="00231E62" w:rsidRPr="00F813FA">
              <w:rPr>
                <w:color w:val="000000"/>
                <w:sz w:val="14"/>
                <w:szCs w:val="14"/>
              </w:rPr>
              <w:t>0.19</w:t>
            </w:r>
            <w:r w:rsidRPr="00F813FA">
              <w:rPr>
                <w:color w:val="000000"/>
                <w:sz w:val="14"/>
                <w:szCs w:val="14"/>
              </w:rPr>
              <w:t xml:space="preserve"> </w:t>
            </w:r>
            <w:r w:rsidRPr="00F813FA">
              <w:rPr>
                <w:color w:val="000000"/>
                <w:sz w:val="14"/>
                <w:szCs w:val="14"/>
              </w:rPr>
              <w:t>(–0.91 to 0.53)</w:t>
            </w:r>
          </w:p>
        </w:tc>
        <w:tc>
          <w:tcPr>
            <w:tcW w:w="490" w:type="dxa"/>
            <w:noWrap/>
            <w:hideMark/>
          </w:tcPr>
          <w:p w14:paraId="61692AC4" w14:textId="75A30869" w:rsidR="00231E62" w:rsidRPr="00F813FA" w:rsidRDefault="00231E62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.61</w:t>
            </w:r>
          </w:p>
        </w:tc>
        <w:tc>
          <w:tcPr>
            <w:tcW w:w="953" w:type="dxa"/>
            <w:noWrap/>
            <w:hideMark/>
          </w:tcPr>
          <w:p w14:paraId="1A9A78F2" w14:textId="4E90A200" w:rsidR="00231E62" w:rsidRPr="00F813FA" w:rsidRDefault="00231E62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0.56</w:t>
            </w:r>
            <w:r w:rsidR="00EF3875" w:rsidRPr="00F813FA">
              <w:rPr>
                <w:color w:val="000000"/>
                <w:sz w:val="14"/>
                <w:szCs w:val="14"/>
              </w:rPr>
              <w:t xml:space="preserve"> </w:t>
            </w:r>
            <w:r w:rsidR="00EF3875" w:rsidRPr="00F813FA">
              <w:rPr>
                <w:color w:val="000000"/>
                <w:sz w:val="14"/>
                <w:szCs w:val="14"/>
              </w:rPr>
              <w:t>(–0.22 to 1.35)</w:t>
            </w:r>
          </w:p>
        </w:tc>
        <w:tc>
          <w:tcPr>
            <w:tcW w:w="490" w:type="dxa"/>
            <w:noWrap/>
            <w:hideMark/>
          </w:tcPr>
          <w:p w14:paraId="331EAA4A" w14:textId="685EF2E4" w:rsidR="00231E62" w:rsidRPr="00F813FA" w:rsidRDefault="00231E62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.16</w:t>
            </w:r>
          </w:p>
        </w:tc>
        <w:tc>
          <w:tcPr>
            <w:tcW w:w="953" w:type="dxa"/>
            <w:noWrap/>
            <w:hideMark/>
          </w:tcPr>
          <w:p w14:paraId="3A77B293" w14:textId="5B0B0D1E" w:rsidR="00231E62" w:rsidRPr="00F813FA" w:rsidRDefault="00EF3875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–</w:t>
            </w:r>
            <w:r w:rsidR="00231E62" w:rsidRPr="00F813FA">
              <w:rPr>
                <w:color w:val="000000"/>
                <w:sz w:val="14"/>
                <w:szCs w:val="14"/>
              </w:rPr>
              <w:t>0.44</w:t>
            </w:r>
            <w:r w:rsidRPr="00F813FA">
              <w:rPr>
                <w:color w:val="000000"/>
                <w:sz w:val="14"/>
                <w:szCs w:val="14"/>
              </w:rPr>
              <w:t xml:space="preserve"> </w:t>
            </w:r>
            <w:r w:rsidRPr="00F813FA">
              <w:rPr>
                <w:color w:val="000000"/>
                <w:sz w:val="14"/>
                <w:szCs w:val="14"/>
              </w:rPr>
              <w:t>(–1.54 to 0.66)</w:t>
            </w:r>
          </w:p>
        </w:tc>
        <w:tc>
          <w:tcPr>
            <w:tcW w:w="490" w:type="dxa"/>
            <w:noWrap/>
            <w:hideMark/>
          </w:tcPr>
          <w:p w14:paraId="1D0A7524" w14:textId="14CB8574" w:rsidR="00231E62" w:rsidRPr="00F813FA" w:rsidRDefault="00231E62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.43</w:t>
            </w:r>
          </w:p>
        </w:tc>
        <w:tc>
          <w:tcPr>
            <w:tcW w:w="953" w:type="dxa"/>
            <w:noWrap/>
            <w:hideMark/>
          </w:tcPr>
          <w:p w14:paraId="353CA159" w14:textId="109B7EFB" w:rsidR="00231E62" w:rsidRPr="00F813FA" w:rsidRDefault="00EF3875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–</w:t>
            </w:r>
            <w:r w:rsidR="00231E62" w:rsidRPr="00F813FA">
              <w:rPr>
                <w:color w:val="000000"/>
                <w:sz w:val="14"/>
                <w:szCs w:val="14"/>
              </w:rPr>
              <w:t>0.51</w:t>
            </w:r>
            <w:r w:rsidRPr="00F813FA">
              <w:rPr>
                <w:color w:val="000000"/>
                <w:sz w:val="14"/>
                <w:szCs w:val="14"/>
              </w:rPr>
              <w:t xml:space="preserve"> </w:t>
            </w:r>
            <w:r w:rsidRPr="00F813FA">
              <w:rPr>
                <w:color w:val="000000"/>
                <w:sz w:val="14"/>
                <w:szCs w:val="14"/>
              </w:rPr>
              <w:t>(–1.30 to 0.25)</w:t>
            </w:r>
          </w:p>
        </w:tc>
        <w:tc>
          <w:tcPr>
            <w:tcW w:w="490" w:type="dxa"/>
            <w:noWrap/>
            <w:hideMark/>
          </w:tcPr>
          <w:p w14:paraId="7206A0CE" w14:textId="3B7D34F6" w:rsidR="00231E62" w:rsidRPr="00F813FA" w:rsidRDefault="00231E62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.19</w:t>
            </w:r>
          </w:p>
        </w:tc>
        <w:tc>
          <w:tcPr>
            <w:tcW w:w="909" w:type="dxa"/>
            <w:noWrap/>
            <w:hideMark/>
          </w:tcPr>
          <w:p w14:paraId="0353F800" w14:textId="31BC5DDA" w:rsidR="00231E62" w:rsidRPr="00F813FA" w:rsidRDefault="00231E62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0.87*</w:t>
            </w:r>
            <w:r w:rsidR="00EF3875" w:rsidRPr="00F813FA">
              <w:rPr>
                <w:color w:val="000000"/>
                <w:sz w:val="14"/>
                <w:szCs w:val="14"/>
              </w:rPr>
              <w:t xml:space="preserve"> </w:t>
            </w:r>
            <w:r w:rsidR="00EF3875" w:rsidRPr="00F813FA">
              <w:rPr>
                <w:color w:val="000000"/>
                <w:sz w:val="14"/>
                <w:szCs w:val="14"/>
              </w:rPr>
              <w:t>(0.06 to 1.69)</w:t>
            </w:r>
          </w:p>
        </w:tc>
        <w:tc>
          <w:tcPr>
            <w:tcW w:w="490" w:type="dxa"/>
            <w:noWrap/>
            <w:hideMark/>
          </w:tcPr>
          <w:p w14:paraId="475DC089" w14:textId="4B5C9051" w:rsidR="00231E62" w:rsidRPr="00F813FA" w:rsidRDefault="00231E62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.03</w:t>
            </w:r>
          </w:p>
        </w:tc>
        <w:tc>
          <w:tcPr>
            <w:tcW w:w="953" w:type="dxa"/>
            <w:noWrap/>
            <w:hideMark/>
          </w:tcPr>
          <w:p w14:paraId="72B02BE0" w14:textId="53A4A566" w:rsidR="00231E62" w:rsidRPr="00F813FA" w:rsidRDefault="00EF3875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–</w:t>
            </w:r>
            <w:r w:rsidR="00231E62" w:rsidRPr="00F813FA">
              <w:rPr>
                <w:color w:val="000000"/>
                <w:sz w:val="14"/>
                <w:szCs w:val="14"/>
              </w:rPr>
              <w:t>0.25</w:t>
            </w:r>
            <w:r w:rsidRPr="00F813FA">
              <w:rPr>
                <w:color w:val="000000"/>
                <w:sz w:val="14"/>
                <w:szCs w:val="14"/>
              </w:rPr>
              <w:t xml:space="preserve"> </w:t>
            </w:r>
            <w:r w:rsidRPr="00F813FA">
              <w:rPr>
                <w:color w:val="000000"/>
                <w:sz w:val="14"/>
                <w:szCs w:val="14"/>
              </w:rPr>
              <w:t>(–1.52 to 1.01)</w:t>
            </w:r>
          </w:p>
        </w:tc>
        <w:tc>
          <w:tcPr>
            <w:tcW w:w="490" w:type="dxa"/>
            <w:noWrap/>
            <w:hideMark/>
          </w:tcPr>
          <w:p w14:paraId="6B9014A0" w14:textId="1C0C0BFD" w:rsidR="00231E62" w:rsidRPr="00F813FA" w:rsidRDefault="00231E62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.69</w:t>
            </w:r>
          </w:p>
        </w:tc>
        <w:tc>
          <w:tcPr>
            <w:tcW w:w="953" w:type="dxa"/>
            <w:noWrap/>
            <w:hideMark/>
          </w:tcPr>
          <w:p w14:paraId="11743FD4" w14:textId="2214E665" w:rsidR="00231E62" w:rsidRPr="00F813FA" w:rsidRDefault="00EF3875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–</w:t>
            </w:r>
            <w:r w:rsidR="00231E62" w:rsidRPr="00F813FA">
              <w:rPr>
                <w:color w:val="000000"/>
                <w:sz w:val="14"/>
                <w:szCs w:val="14"/>
              </w:rPr>
              <w:t>0.50</w:t>
            </w:r>
            <w:r w:rsidRPr="00F813FA">
              <w:rPr>
                <w:color w:val="000000"/>
                <w:sz w:val="14"/>
                <w:szCs w:val="14"/>
              </w:rPr>
              <w:t xml:space="preserve"> </w:t>
            </w:r>
            <w:r w:rsidRPr="00F813FA">
              <w:rPr>
                <w:color w:val="000000"/>
                <w:sz w:val="14"/>
                <w:szCs w:val="14"/>
              </w:rPr>
              <w:t>(–1.27 to 0.26)</w:t>
            </w:r>
          </w:p>
        </w:tc>
        <w:tc>
          <w:tcPr>
            <w:tcW w:w="490" w:type="dxa"/>
            <w:noWrap/>
            <w:hideMark/>
          </w:tcPr>
          <w:p w14:paraId="33C16BAD" w14:textId="1F8E260F" w:rsidR="00231E62" w:rsidRPr="00F813FA" w:rsidRDefault="00231E62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.2</w:t>
            </w:r>
          </w:p>
        </w:tc>
        <w:tc>
          <w:tcPr>
            <w:tcW w:w="909" w:type="dxa"/>
            <w:noWrap/>
            <w:hideMark/>
          </w:tcPr>
          <w:p w14:paraId="1E4CA683" w14:textId="7B1084FE" w:rsidR="00231E62" w:rsidRPr="00F813FA" w:rsidRDefault="00231E62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0.31</w:t>
            </w:r>
            <w:r w:rsidR="00F813FA" w:rsidRPr="00F813FA">
              <w:rPr>
                <w:color w:val="000000"/>
                <w:sz w:val="14"/>
                <w:szCs w:val="14"/>
              </w:rPr>
              <w:t xml:space="preserve"> </w:t>
            </w:r>
            <w:r w:rsidR="00F813FA" w:rsidRPr="00F813FA">
              <w:rPr>
                <w:color w:val="000000"/>
                <w:sz w:val="14"/>
                <w:szCs w:val="14"/>
              </w:rPr>
              <w:t>(–0.75 to 1.37)</w:t>
            </w:r>
          </w:p>
        </w:tc>
        <w:tc>
          <w:tcPr>
            <w:tcW w:w="490" w:type="dxa"/>
            <w:noWrap/>
            <w:hideMark/>
          </w:tcPr>
          <w:p w14:paraId="7D9CC12F" w14:textId="3E4786D3" w:rsidR="00231E62" w:rsidRPr="00F813FA" w:rsidRDefault="00231E62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.56</w:t>
            </w:r>
          </w:p>
        </w:tc>
      </w:tr>
      <w:tr w:rsidR="00F813FA" w:rsidRPr="00F813FA" w14:paraId="06A6880A" w14:textId="77777777" w:rsidTr="00F813FA">
        <w:trPr>
          <w:cantSplit/>
        </w:trPr>
        <w:tc>
          <w:tcPr>
            <w:tcW w:w="1548" w:type="dxa"/>
            <w:hideMark/>
          </w:tcPr>
          <w:p w14:paraId="24C72E00" w14:textId="77777777" w:rsidR="00231E62" w:rsidRPr="00F813FA" w:rsidRDefault="00231E62" w:rsidP="00567F74">
            <w:pPr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Maternal knowledge on infant and young child feeding practices</w:t>
            </w:r>
          </w:p>
        </w:tc>
        <w:tc>
          <w:tcPr>
            <w:tcW w:w="1122" w:type="dxa"/>
            <w:noWrap/>
            <w:hideMark/>
          </w:tcPr>
          <w:p w14:paraId="083C88F3" w14:textId="7E0D52A4" w:rsidR="00231E62" w:rsidRPr="00F813FA" w:rsidRDefault="00231E62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1.08*</w:t>
            </w:r>
            <w:r w:rsidR="00EF3875" w:rsidRPr="00F813FA">
              <w:rPr>
                <w:color w:val="000000"/>
                <w:sz w:val="14"/>
                <w:szCs w:val="14"/>
              </w:rPr>
              <w:t xml:space="preserve"> </w:t>
            </w:r>
            <w:r w:rsidR="00EF3875" w:rsidRPr="00F813FA">
              <w:rPr>
                <w:color w:val="000000"/>
                <w:sz w:val="14"/>
                <w:szCs w:val="14"/>
              </w:rPr>
              <w:t>(0.11 to 2.05)</w:t>
            </w:r>
          </w:p>
        </w:tc>
        <w:tc>
          <w:tcPr>
            <w:tcW w:w="490" w:type="dxa"/>
            <w:noWrap/>
            <w:hideMark/>
          </w:tcPr>
          <w:p w14:paraId="155E88AE" w14:textId="18FE7A35" w:rsidR="00231E62" w:rsidRPr="00F813FA" w:rsidRDefault="00231E62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.03</w:t>
            </w:r>
          </w:p>
        </w:tc>
        <w:tc>
          <w:tcPr>
            <w:tcW w:w="953" w:type="dxa"/>
            <w:noWrap/>
            <w:hideMark/>
          </w:tcPr>
          <w:p w14:paraId="66AE29BD" w14:textId="1461C502" w:rsidR="00231E62" w:rsidRPr="00F813FA" w:rsidRDefault="00231E62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1.08</w:t>
            </w:r>
            <w:r w:rsidR="00EF3875" w:rsidRPr="00F813FA">
              <w:rPr>
                <w:color w:val="000000"/>
                <w:sz w:val="14"/>
                <w:szCs w:val="14"/>
              </w:rPr>
              <w:t xml:space="preserve"> </w:t>
            </w:r>
            <w:r w:rsidR="00EF3875" w:rsidRPr="00F813FA">
              <w:rPr>
                <w:color w:val="000000"/>
                <w:sz w:val="14"/>
                <w:szCs w:val="14"/>
              </w:rPr>
              <w:t>(–0.07 to 2.24)</w:t>
            </w:r>
          </w:p>
        </w:tc>
        <w:tc>
          <w:tcPr>
            <w:tcW w:w="490" w:type="dxa"/>
            <w:noWrap/>
            <w:hideMark/>
          </w:tcPr>
          <w:p w14:paraId="42843025" w14:textId="0A869717" w:rsidR="00231E62" w:rsidRPr="00F813FA" w:rsidRDefault="00231E62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.06</w:t>
            </w:r>
          </w:p>
        </w:tc>
        <w:tc>
          <w:tcPr>
            <w:tcW w:w="953" w:type="dxa"/>
            <w:noWrap/>
            <w:hideMark/>
          </w:tcPr>
          <w:p w14:paraId="6437D847" w14:textId="1BA55E7D" w:rsidR="00231E62" w:rsidRPr="00F813FA" w:rsidRDefault="00EF3875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–</w:t>
            </w:r>
            <w:r w:rsidR="00231E62" w:rsidRPr="00F813FA">
              <w:rPr>
                <w:color w:val="000000"/>
                <w:sz w:val="14"/>
                <w:szCs w:val="14"/>
              </w:rPr>
              <w:t>0.75</w:t>
            </w:r>
            <w:r w:rsidRPr="00F813FA">
              <w:rPr>
                <w:color w:val="000000"/>
                <w:sz w:val="14"/>
                <w:szCs w:val="14"/>
              </w:rPr>
              <w:t xml:space="preserve"> </w:t>
            </w:r>
            <w:r w:rsidRPr="00F813FA">
              <w:rPr>
                <w:color w:val="000000"/>
                <w:sz w:val="14"/>
                <w:szCs w:val="14"/>
              </w:rPr>
              <w:t>(–1.96 to 0.45)</w:t>
            </w:r>
          </w:p>
        </w:tc>
        <w:tc>
          <w:tcPr>
            <w:tcW w:w="490" w:type="dxa"/>
            <w:noWrap/>
            <w:hideMark/>
          </w:tcPr>
          <w:p w14:paraId="4D70F7A8" w14:textId="1D99151C" w:rsidR="00231E62" w:rsidRPr="00F813FA" w:rsidRDefault="00231E62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.22</w:t>
            </w:r>
          </w:p>
        </w:tc>
        <w:tc>
          <w:tcPr>
            <w:tcW w:w="953" w:type="dxa"/>
            <w:noWrap/>
            <w:hideMark/>
          </w:tcPr>
          <w:p w14:paraId="01D9B609" w14:textId="222E64D0" w:rsidR="00231E62" w:rsidRPr="00F813FA" w:rsidRDefault="00231E62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0.71</w:t>
            </w:r>
            <w:r w:rsidR="00EF3875" w:rsidRPr="00F813FA">
              <w:rPr>
                <w:color w:val="000000"/>
                <w:sz w:val="14"/>
                <w:szCs w:val="14"/>
              </w:rPr>
              <w:t xml:space="preserve"> </w:t>
            </w:r>
            <w:r w:rsidR="00EF3875" w:rsidRPr="00F813FA">
              <w:rPr>
                <w:color w:val="000000"/>
                <w:sz w:val="14"/>
                <w:szCs w:val="14"/>
              </w:rPr>
              <w:t>(–1.10 to 2.53)</w:t>
            </w:r>
          </w:p>
        </w:tc>
        <w:tc>
          <w:tcPr>
            <w:tcW w:w="490" w:type="dxa"/>
            <w:noWrap/>
            <w:hideMark/>
          </w:tcPr>
          <w:p w14:paraId="18292E1F" w14:textId="5ECB620B" w:rsidR="00231E62" w:rsidRPr="00F813FA" w:rsidRDefault="00231E62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.44</w:t>
            </w:r>
          </w:p>
        </w:tc>
        <w:tc>
          <w:tcPr>
            <w:tcW w:w="953" w:type="dxa"/>
            <w:noWrap/>
            <w:hideMark/>
          </w:tcPr>
          <w:p w14:paraId="7EDB0D3D" w14:textId="0E6A37DB" w:rsidR="00231E62" w:rsidRPr="00F813FA" w:rsidRDefault="00EF3875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–</w:t>
            </w:r>
            <w:r w:rsidR="00231E62" w:rsidRPr="00F813FA">
              <w:rPr>
                <w:color w:val="000000"/>
                <w:sz w:val="14"/>
                <w:szCs w:val="14"/>
              </w:rPr>
              <w:t>0.33</w:t>
            </w:r>
            <w:r w:rsidRPr="00F813FA">
              <w:rPr>
                <w:color w:val="000000"/>
                <w:sz w:val="14"/>
                <w:szCs w:val="14"/>
              </w:rPr>
              <w:t xml:space="preserve"> </w:t>
            </w:r>
            <w:r w:rsidRPr="00F813FA">
              <w:rPr>
                <w:color w:val="000000"/>
                <w:sz w:val="14"/>
                <w:szCs w:val="14"/>
              </w:rPr>
              <w:t>(–3.05 to 2.38)</w:t>
            </w:r>
          </w:p>
        </w:tc>
        <w:tc>
          <w:tcPr>
            <w:tcW w:w="490" w:type="dxa"/>
            <w:noWrap/>
            <w:hideMark/>
          </w:tcPr>
          <w:p w14:paraId="3497D3EC" w14:textId="4D658999" w:rsidR="00231E62" w:rsidRPr="00F813FA" w:rsidRDefault="00231E62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.81</w:t>
            </w:r>
          </w:p>
        </w:tc>
        <w:tc>
          <w:tcPr>
            <w:tcW w:w="909" w:type="dxa"/>
            <w:noWrap/>
            <w:hideMark/>
          </w:tcPr>
          <w:p w14:paraId="3FA9DAD4" w14:textId="4E65351F" w:rsidR="00231E62" w:rsidRPr="00F813FA" w:rsidRDefault="00231E62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0.66</w:t>
            </w:r>
            <w:r w:rsidR="00EF3875" w:rsidRPr="00F813FA">
              <w:rPr>
                <w:color w:val="000000"/>
                <w:sz w:val="14"/>
                <w:szCs w:val="14"/>
              </w:rPr>
              <w:t xml:space="preserve"> </w:t>
            </w:r>
            <w:r w:rsidR="00EF3875" w:rsidRPr="00F813FA">
              <w:rPr>
                <w:color w:val="000000"/>
                <w:sz w:val="14"/>
                <w:szCs w:val="14"/>
              </w:rPr>
              <w:t>(–2.07 to 3.40)</w:t>
            </w:r>
          </w:p>
        </w:tc>
        <w:tc>
          <w:tcPr>
            <w:tcW w:w="490" w:type="dxa"/>
            <w:noWrap/>
            <w:hideMark/>
          </w:tcPr>
          <w:p w14:paraId="723CC58A" w14:textId="3919562F" w:rsidR="00231E62" w:rsidRPr="00F813FA" w:rsidRDefault="00231E62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.63</w:t>
            </w:r>
          </w:p>
        </w:tc>
        <w:tc>
          <w:tcPr>
            <w:tcW w:w="953" w:type="dxa"/>
            <w:noWrap/>
            <w:hideMark/>
          </w:tcPr>
          <w:p w14:paraId="207326C3" w14:textId="52569F28" w:rsidR="00231E62" w:rsidRPr="00F813FA" w:rsidRDefault="00EF3875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–</w:t>
            </w:r>
            <w:r w:rsidR="00231E62" w:rsidRPr="00F813FA">
              <w:rPr>
                <w:color w:val="000000"/>
                <w:sz w:val="14"/>
                <w:szCs w:val="14"/>
              </w:rPr>
              <w:t>0.37</w:t>
            </w:r>
            <w:r w:rsidRPr="00F813FA">
              <w:rPr>
                <w:color w:val="000000"/>
                <w:sz w:val="14"/>
                <w:szCs w:val="14"/>
              </w:rPr>
              <w:t xml:space="preserve"> </w:t>
            </w:r>
            <w:r w:rsidRPr="00F813FA">
              <w:rPr>
                <w:color w:val="000000"/>
                <w:sz w:val="14"/>
                <w:szCs w:val="14"/>
              </w:rPr>
              <w:t>(–2.39 to 1.66)</w:t>
            </w:r>
          </w:p>
        </w:tc>
        <w:tc>
          <w:tcPr>
            <w:tcW w:w="490" w:type="dxa"/>
            <w:noWrap/>
            <w:hideMark/>
          </w:tcPr>
          <w:p w14:paraId="7CA2C268" w14:textId="1534A442" w:rsidR="00231E62" w:rsidRPr="00F813FA" w:rsidRDefault="00231E62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.72</w:t>
            </w:r>
          </w:p>
        </w:tc>
        <w:tc>
          <w:tcPr>
            <w:tcW w:w="953" w:type="dxa"/>
            <w:noWrap/>
            <w:hideMark/>
          </w:tcPr>
          <w:p w14:paraId="0B08F922" w14:textId="26D1A955" w:rsidR="00231E62" w:rsidRPr="00F813FA" w:rsidRDefault="00EF3875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–</w:t>
            </w:r>
            <w:r w:rsidR="00231E62" w:rsidRPr="00F813FA">
              <w:rPr>
                <w:color w:val="000000"/>
                <w:sz w:val="14"/>
                <w:szCs w:val="14"/>
              </w:rPr>
              <w:t>0.33</w:t>
            </w:r>
            <w:r w:rsidRPr="00F813FA">
              <w:rPr>
                <w:color w:val="000000"/>
                <w:sz w:val="14"/>
                <w:szCs w:val="14"/>
              </w:rPr>
              <w:t xml:space="preserve"> </w:t>
            </w:r>
            <w:r w:rsidRPr="00F813FA">
              <w:rPr>
                <w:color w:val="000000"/>
                <w:sz w:val="14"/>
                <w:szCs w:val="14"/>
              </w:rPr>
              <w:t>(–3.07 to 2.40)</w:t>
            </w:r>
          </w:p>
        </w:tc>
        <w:tc>
          <w:tcPr>
            <w:tcW w:w="490" w:type="dxa"/>
            <w:noWrap/>
            <w:hideMark/>
          </w:tcPr>
          <w:p w14:paraId="724A4FCF" w14:textId="2B56DC20" w:rsidR="00231E62" w:rsidRPr="00F813FA" w:rsidRDefault="00231E62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.35</w:t>
            </w:r>
          </w:p>
        </w:tc>
        <w:tc>
          <w:tcPr>
            <w:tcW w:w="909" w:type="dxa"/>
            <w:noWrap/>
            <w:hideMark/>
          </w:tcPr>
          <w:p w14:paraId="27E4BCD3" w14:textId="1FC79E9F" w:rsidR="00231E62" w:rsidRPr="00F813FA" w:rsidRDefault="00231E62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1.42</w:t>
            </w:r>
            <w:r w:rsidR="00F813FA" w:rsidRPr="00F813FA">
              <w:rPr>
                <w:color w:val="000000"/>
                <w:sz w:val="14"/>
                <w:szCs w:val="14"/>
              </w:rPr>
              <w:t xml:space="preserve"> </w:t>
            </w:r>
            <w:r w:rsidR="00F813FA" w:rsidRPr="00F813FA">
              <w:rPr>
                <w:color w:val="000000"/>
                <w:sz w:val="14"/>
                <w:szCs w:val="14"/>
              </w:rPr>
              <w:t>(–1.55 to 4.40)</w:t>
            </w:r>
          </w:p>
        </w:tc>
        <w:tc>
          <w:tcPr>
            <w:tcW w:w="490" w:type="dxa"/>
            <w:noWrap/>
            <w:hideMark/>
          </w:tcPr>
          <w:p w14:paraId="0D2CB19D" w14:textId="590C2644" w:rsidR="00231E62" w:rsidRPr="00F813FA" w:rsidRDefault="00231E62" w:rsidP="00567F74">
            <w:pPr>
              <w:jc w:val="center"/>
              <w:rPr>
                <w:color w:val="000000"/>
                <w:sz w:val="14"/>
                <w:szCs w:val="14"/>
              </w:rPr>
            </w:pPr>
            <w:r w:rsidRPr="00F813FA">
              <w:rPr>
                <w:color w:val="000000"/>
                <w:sz w:val="14"/>
                <w:szCs w:val="14"/>
              </w:rPr>
              <w:t>.35</w:t>
            </w:r>
          </w:p>
        </w:tc>
      </w:tr>
    </w:tbl>
    <w:p w14:paraId="0C2D9956" w14:textId="7970B2F4" w:rsidR="00F813FA" w:rsidRDefault="00F813FA" w:rsidP="00EF3875">
      <w:pPr>
        <w:rPr>
          <w:color w:val="000000"/>
          <w:sz w:val="16"/>
          <w:szCs w:val="16"/>
        </w:rPr>
      </w:pPr>
      <w:proofErr w:type="gramStart"/>
      <w:r w:rsidRPr="00EF3875">
        <w:rPr>
          <w:color w:val="000000"/>
          <w:sz w:val="16"/>
          <w:szCs w:val="16"/>
        </w:rPr>
        <w:t>Robust c</w:t>
      </w:r>
      <w:r>
        <w:rPr>
          <w:color w:val="000000"/>
          <w:sz w:val="16"/>
          <w:szCs w:val="16"/>
        </w:rPr>
        <w:t>h</w:t>
      </w:r>
      <w:r w:rsidRPr="00EF3875">
        <w:rPr>
          <w:color w:val="000000"/>
          <w:sz w:val="16"/>
          <w:szCs w:val="16"/>
        </w:rPr>
        <w:t>i in parentheses</w:t>
      </w:r>
      <w:r>
        <w:rPr>
          <w:color w:val="000000"/>
          <w:sz w:val="16"/>
          <w:szCs w:val="16"/>
        </w:rPr>
        <w:t>.</w:t>
      </w:r>
      <w:proofErr w:type="gramEnd"/>
    </w:p>
    <w:p w14:paraId="431E447E" w14:textId="73CC1ED3" w:rsidR="00F813FA" w:rsidRPr="00EF3875" w:rsidRDefault="00F813FA" w:rsidP="00EF3875">
      <w:proofErr w:type="gramStart"/>
      <w:r w:rsidRPr="00EF3875">
        <w:rPr>
          <w:color w:val="000000"/>
          <w:sz w:val="16"/>
          <w:szCs w:val="16"/>
        </w:rPr>
        <w:t>***</w:t>
      </w:r>
      <w:r w:rsidRPr="00F813FA">
        <w:rPr>
          <w:i/>
          <w:color w:val="000000"/>
          <w:sz w:val="16"/>
          <w:szCs w:val="16"/>
        </w:rPr>
        <w:t>P</w:t>
      </w:r>
      <w:r w:rsidRPr="00EF3875">
        <w:rPr>
          <w:color w:val="000000"/>
          <w:sz w:val="16"/>
          <w:szCs w:val="16"/>
        </w:rPr>
        <w:t>&lt;.001, **</w:t>
      </w:r>
      <w:r w:rsidRPr="00F813FA">
        <w:rPr>
          <w:i/>
          <w:color w:val="000000"/>
          <w:sz w:val="16"/>
          <w:szCs w:val="16"/>
        </w:rPr>
        <w:t>P</w:t>
      </w:r>
      <w:r w:rsidRPr="00EF3875">
        <w:rPr>
          <w:color w:val="000000"/>
          <w:sz w:val="16"/>
          <w:szCs w:val="16"/>
        </w:rPr>
        <w:t>&lt;.01, *</w:t>
      </w:r>
      <w:r w:rsidRPr="00F813FA">
        <w:rPr>
          <w:i/>
          <w:color w:val="000000"/>
          <w:sz w:val="16"/>
          <w:szCs w:val="16"/>
        </w:rPr>
        <w:t>P</w:t>
      </w:r>
      <w:r w:rsidRPr="00EF3875">
        <w:rPr>
          <w:color w:val="000000"/>
          <w:sz w:val="16"/>
          <w:szCs w:val="16"/>
        </w:rPr>
        <w:t>&lt;.05</w:t>
      </w:r>
      <w:r>
        <w:rPr>
          <w:color w:val="000000"/>
          <w:sz w:val="16"/>
          <w:szCs w:val="16"/>
        </w:rPr>
        <w:t>.</w:t>
      </w:r>
      <w:proofErr w:type="gramEnd"/>
    </w:p>
    <w:sectPr w:rsidR="00F813FA" w:rsidRPr="00EF3875" w:rsidSect="00F813FA"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BB3249" w14:textId="77777777" w:rsidR="00513380" w:rsidRDefault="00513380" w:rsidP="00D1383C">
      <w:r>
        <w:separator/>
      </w:r>
    </w:p>
  </w:endnote>
  <w:endnote w:type="continuationSeparator" w:id="0">
    <w:p w14:paraId="399136C3" w14:textId="77777777" w:rsidR="00513380" w:rsidRDefault="00513380" w:rsidP="00D1383C">
      <w:r>
        <w:continuationSeparator/>
      </w:r>
    </w:p>
  </w:endnote>
  <w:endnote w:type="continuationNotice" w:id="1">
    <w:p w14:paraId="67F48C4A" w14:textId="77777777" w:rsidR="00513380" w:rsidRDefault="0051338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38F520" w14:textId="6CF3718B" w:rsidR="003A4AEB" w:rsidRDefault="003A4AEB">
    <w:pPr>
      <w:pStyle w:val="Footer"/>
    </w:pPr>
    <w:r>
      <w:rPr>
        <w:rFonts w:ascii="Times New Roman" w:hAnsi="Times New Roman"/>
      </w:rPr>
      <w:tab/>
    </w:r>
    <w:r>
      <w:rPr>
        <w:rFonts w:ascii="Times New Roman" w:hAnsi="Times New Roman"/>
      </w:rPr>
      <w:tab/>
      <w:t xml:space="preserve">Page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>
      <w:rPr>
        <w:rFonts w:ascii="Times New Roman" w:hAnsi="Times New Roman"/>
      </w:rPr>
      <w:fldChar w:fldCharType="separate"/>
    </w:r>
    <w:r w:rsidR="00F813FA">
      <w:rPr>
        <w:rFonts w:ascii="Times New Roman" w:hAnsi="Times New Roman"/>
        <w:noProof/>
      </w:rPr>
      <w:t>1</w:t>
    </w:r>
    <w:r>
      <w:rPr>
        <w:rFonts w:ascii="Times New Roman" w:hAnsi="Times New Roman"/>
      </w:rPr>
      <w:fldChar w:fldCharType="end"/>
    </w:r>
    <w:r>
      <w:rPr>
        <w:rFonts w:ascii="Times New Roman" w:hAnsi="Times New Roman"/>
      </w:rPr>
      <w:t xml:space="preserve"> of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NUMPAGES </w:instrText>
    </w:r>
    <w:r>
      <w:rPr>
        <w:rFonts w:ascii="Times New Roman" w:hAnsi="Times New Roman"/>
      </w:rPr>
      <w:fldChar w:fldCharType="separate"/>
    </w:r>
    <w:r w:rsidR="00F813FA">
      <w:rPr>
        <w:rFonts w:ascii="Times New Roman" w:hAnsi="Times New Roman"/>
        <w:noProof/>
      </w:rPr>
      <w:t>1</w:t>
    </w:r>
    <w:r>
      <w:rPr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A13C79" w14:textId="77777777" w:rsidR="00513380" w:rsidRDefault="00513380" w:rsidP="00D1383C">
      <w:r>
        <w:separator/>
      </w:r>
    </w:p>
  </w:footnote>
  <w:footnote w:type="continuationSeparator" w:id="0">
    <w:p w14:paraId="27770907" w14:textId="77777777" w:rsidR="00513380" w:rsidRDefault="00513380" w:rsidP="00D1383C">
      <w:r>
        <w:continuationSeparator/>
      </w:r>
    </w:p>
  </w:footnote>
  <w:footnote w:type="continuationNotice" w:id="1">
    <w:p w14:paraId="144781B3" w14:textId="77777777" w:rsidR="00513380" w:rsidRDefault="00513380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684DA8"/>
    <w:multiLevelType w:val="hybridMultilevel"/>
    <w:tmpl w:val="9856AC54"/>
    <w:lvl w:ilvl="0" w:tplc="D6A866A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B20FC3"/>
    <w:multiLevelType w:val="hybridMultilevel"/>
    <w:tmpl w:val="EB525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0F53559"/>
    <w:multiLevelType w:val="hybridMultilevel"/>
    <w:tmpl w:val="DC22B896"/>
    <w:lvl w:ilvl="0" w:tplc="FF8C46AE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lison El Ayadi">
    <w15:presenceInfo w15:providerId="None" w15:userId="Alison El Ayadi"/>
  </w15:person>
  <w15:person w15:author="El Ayadi, Alison">
    <w15:presenceInfo w15:providerId="AD" w15:userId="S::Alison.ElAyadi@ucsf.edu::0cbe5663-873a-404b-955a-e5244e9ed4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3F5"/>
    <w:rsid w:val="00000D09"/>
    <w:rsid w:val="00000F9C"/>
    <w:rsid w:val="00005947"/>
    <w:rsid w:val="00006F6A"/>
    <w:rsid w:val="00011A8B"/>
    <w:rsid w:val="00012615"/>
    <w:rsid w:val="00012AE9"/>
    <w:rsid w:val="00012F85"/>
    <w:rsid w:val="000131C7"/>
    <w:rsid w:val="000144D3"/>
    <w:rsid w:val="0001478F"/>
    <w:rsid w:val="000149DC"/>
    <w:rsid w:val="00015394"/>
    <w:rsid w:val="00015ACF"/>
    <w:rsid w:val="00015FB0"/>
    <w:rsid w:val="000179E4"/>
    <w:rsid w:val="00017B10"/>
    <w:rsid w:val="00020B78"/>
    <w:rsid w:val="00022181"/>
    <w:rsid w:val="00022209"/>
    <w:rsid w:val="00022A29"/>
    <w:rsid w:val="00022A47"/>
    <w:rsid w:val="0002311D"/>
    <w:rsid w:val="00023819"/>
    <w:rsid w:val="00024476"/>
    <w:rsid w:val="00026E79"/>
    <w:rsid w:val="00027815"/>
    <w:rsid w:val="00031C32"/>
    <w:rsid w:val="000326AF"/>
    <w:rsid w:val="00034C6C"/>
    <w:rsid w:val="00034FF6"/>
    <w:rsid w:val="000356D5"/>
    <w:rsid w:val="00035A5E"/>
    <w:rsid w:val="00035EF5"/>
    <w:rsid w:val="00037AFC"/>
    <w:rsid w:val="00040105"/>
    <w:rsid w:val="000406F2"/>
    <w:rsid w:val="00040EFE"/>
    <w:rsid w:val="00042165"/>
    <w:rsid w:val="00043893"/>
    <w:rsid w:val="00044067"/>
    <w:rsid w:val="000440AE"/>
    <w:rsid w:val="00044442"/>
    <w:rsid w:val="000447E3"/>
    <w:rsid w:val="00045FAC"/>
    <w:rsid w:val="000506EF"/>
    <w:rsid w:val="00050A9B"/>
    <w:rsid w:val="00050E0E"/>
    <w:rsid w:val="000516AB"/>
    <w:rsid w:val="00051892"/>
    <w:rsid w:val="00051B06"/>
    <w:rsid w:val="00052E83"/>
    <w:rsid w:val="00054269"/>
    <w:rsid w:val="00055751"/>
    <w:rsid w:val="00056D1B"/>
    <w:rsid w:val="00057F95"/>
    <w:rsid w:val="0006076B"/>
    <w:rsid w:val="00060F37"/>
    <w:rsid w:val="000616CA"/>
    <w:rsid w:val="00064DB3"/>
    <w:rsid w:val="00065651"/>
    <w:rsid w:val="000665B4"/>
    <w:rsid w:val="000676F4"/>
    <w:rsid w:val="00067D22"/>
    <w:rsid w:val="00070323"/>
    <w:rsid w:val="00070615"/>
    <w:rsid w:val="00070F62"/>
    <w:rsid w:val="00071BB1"/>
    <w:rsid w:val="0007284A"/>
    <w:rsid w:val="0007305D"/>
    <w:rsid w:val="000740FA"/>
    <w:rsid w:val="00074245"/>
    <w:rsid w:val="000745DC"/>
    <w:rsid w:val="000749EF"/>
    <w:rsid w:val="000751D6"/>
    <w:rsid w:val="00075889"/>
    <w:rsid w:val="00077C23"/>
    <w:rsid w:val="00077F4F"/>
    <w:rsid w:val="000813EA"/>
    <w:rsid w:val="00082D94"/>
    <w:rsid w:val="00082FDF"/>
    <w:rsid w:val="0008668A"/>
    <w:rsid w:val="00086B76"/>
    <w:rsid w:val="00087268"/>
    <w:rsid w:val="00090445"/>
    <w:rsid w:val="000919B0"/>
    <w:rsid w:val="00091C73"/>
    <w:rsid w:val="00092B2A"/>
    <w:rsid w:val="0009368A"/>
    <w:rsid w:val="00093DC6"/>
    <w:rsid w:val="00096096"/>
    <w:rsid w:val="000960F9"/>
    <w:rsid w:val="000970BA"/>
    <w:rsid w:val="000A0538"/>
    <w:rsid w:val="000A09E9"/>
    <w:rsid w:val="000A2662"/>
    <w:rsid w:val="000A4FCB"/>
    <w:rsid w:val="000A5AE6"/>
    <w:rsid w:val="000A5D48"/>
    <w:rsid w:val="000A6981"/>
    <w:rsid w:val="000A70CB"/>
    <w:rsid w:val="000A7500"/>
    <w:rsid w:val="000B02BD"/>
    <w:rsid w:val="000B078D"/>
    <w:rsid w:val="000B1FAA"/>
    <w:rsid w:val="000B2C84"/>
    <w:rsid w:val="000B4D5C"/>
    <w:rsid w:val="000B5DFA"/>
    <w:rsid w:val="000B6FCD"/>
    <w:rsid w:val="000B75FC"/>
    <w:rsid w:val="000C076F"/>
    <w:rsid w:val="000C1250"/>
    <w:rsid w:val="000C3D6F"/>
    <w:rsid w:val="000C49B7"/>
    <w:rsid w:val="000C5392"/>
    <w:rsid w:val="000C79D1"/>
    <w:rsid w:val="000D0363"/>
    <w:rsid w:val="000D06AF"/>
    <w:rsid w:val="000D156E"/>
    <w:rsid w:val="000D60AE"/>
    <w:rsid w:val="000D7010"/>
    <w:rsid w:val="000D7109"/>
    <w:rsid w:val="000D7870"/>
    <w:rsid w:val="000E002A"/>
    <w:rsid w:val="000E029E"/>
    <w:rsid w:val="000E0F79"/>
    <w:rsid w:val="000E1F8A"/>
    <w:rsid w:val="000E236F"/>
    <w:rsid w:val="000E3269"/>
    <w:rsid w:val="000E3F25"/>
    <w:rsid w:val="000E6456"/>
    <w:rsid w:val="000E6CCC"/>
    <w:rsid w:val="000F0088"/>
    <w:rsid w:val="000F1FA9"/>
    <w:rsid w:val="000F20E0"/>
    <w:rsid w:val="000F3B18"/>
    <w:rsid w:val="000F622E"/>
    <w:rsid w:val="000F6556"/>
    <w:rsid w:val="000F70B3"/>
    <w:rsid w:val="000F74A0"/>
    <w:rsid w:val="00100670"/>
    <w:rsid w:val="00102542"/>
    <w:rsid w:val="001026D4"/>
    <w:rsid w:val="00102BB9"/>
    <w:rsid w:val="00102D54"/>
    <w:rsid w:val="00103A72"/>
    <w:rsid w:val="00105310"/>
    <w:rsid w:val="00105B63"/>
    <w:rsid w:val="00105C12"/>
    <w:rsid w:val="00106C3A"/>
    <w:rsid w:val="00113C6E"/>
    <w:rsid w:val="00115774"/>
    <w:rsid w:val="001165D5"/>
    <w:rsid w:val="00117536"/>
    <w:rsid w:val="00117AE0"/>
    <w:rsid w:val="0012081D"/>
    <w:rsid w:val="00121D73"/>
    <w:rsid w:val="00123C3A"/>
    <w:rsid w:val="00123DBC"/>
    <w:rsid w:val="00124D21"/>
    <w:rsid w:val="00124FC9"/>
    <w:rsid w:val="0012546D"/>
    <w:rsid w:val="00125893"/>
    <w:rsid w:val="00125D77"/>
    <w:rsid w:val="001262F1"/>
    <w:rsid w:val="00126E38"/>
    <w:rsid w:val="0012730D"/>
    <w:rsid w:val="001325A3"/>
    <w:rsid w:val="00135468"/>
    <w:rsid w:val="00136610"/>
    <w:rsid w:val="00140D07"/>
    <w:rsid w:val="00141FA8"/>
    <w:rsid w:val="00141FE6"/>
    <w:rsid w:val="00143993"/>
    <w:rsid w:val="00144702"/>
    <w:rsid w:val="001447AC"/>
    <w:rsid w:val="001459A4"/>
    <w:rsid w:val="00146F3E"/>
    <w:rsid w:val="00147245"/>
    <w:rsid w:val="001513A2"/>
    <w:rsid w:val="00152174"/>
    <w:rsid w:val="001524F3"/>
    <w:rsid w:val="0015268F"/>
    <w:rsid w:val="00152DD4"/>
    <w:rsid w:val="00152FB0"/>
    <w:rsid w:val="00154AF8"/>
    <w:rsid w:val="00154BC6"/>
    <w:rsid w:val="00154C65"/>
    <w:rsid w:val="00155422"/>
    <w:rsid w:val="00156DF4"/>
    <w:rsid w:val="00161C63"/>
    <w:rsid w:val="00161F01"/>
    <w:rsid w:val="001628E0"/>
    <w:rsid w:val="00162F91"/>
    <w:rsid w:val="00163DB6"/>
    <w:rsid w:val="00164297"/>
    <w:rsid w:val="001643C8"/>
    <w:rsid w:val="001655B2"/>
    <w:rsid w:val="00171BCB"/>
    <w:rsid w:val="00172ECE"/>
    <w:rsid w:val="00173B4B"/>
    <w:rsid w:val="00173E61"/>
    <w:rsid w:val="00174122"/>
    <w:rsid w:val="001756B1"/>
    <w:rsid w:val="00176945"/>
    <w:rsid w:val="00177BC7"/>
    <w:rsid w:val="001805D7"/>
    <w:rsid w:val="0018182E"/>
    <w:rsid w:val="0018187A"/>
    <w:rsid w:val="001825FE"/>
    <w:rsid w:val="00185248"/>
    <w:rsid w:val="00186AF0"/>
    <w:rsid w:val="00187351"/>
    <w:rsid w:val="00187BD2"/>
    <w:rsid w:val="001928E1"/>
    <w:rsid w:val="00192D4F"/>
    <w:rsid w:val="00192F49"/>
    <w:rsid w:val="0019435F"/>
    <w:rsid w:val="00195244"/>
    <w:rsid w:val="00196292"/>
    <w:rsid w:val="00196AC2"/>
    <w:rsid w:val="0019740C"/>
    <w:rsid w:val="001A0781"/>
    <w:rsid w:val="001A14E5"/>
    <w:rsid w:val="001A1AFF"/>
    <w:rsid w:val="001A1F76"/>
    <w:rsid w:val="001A21D5"/>
    <w:rsid w:val="001A297D"/>
    <w:rsid w:val="001A5D7E"/>
    <w:rsid w:val="001A6AD6"/>
    <w:rsid w:val="001A7BA9"/>
    <w:rsid w:val="001B0EEC"/>
    <w:rsid w:val="001B1E5E"/>
    <w:rsid w:val="001B304B"/>
    <w:rsid w:val="001B32D8"/>
    <w:rsid w:val="001B435C"/>
    <w:rsid w:val="001B4E1B"/>
    <w:rsid w:val="001B54A6"/>
    <w:rsid w:val="001B5F20"/>
    <w:rsid w:val="001B6155"/>
    <w:rsid w:val="001B7302"/>
    <w:rsid w:val="001C0772"/>
    <w:rsid w:val="001C0957"/>
    <w:rsid w:val="001C18BA"/>
    <w:rsid w:val="001C1970"/>
    <w:rsid w:val="001C1C9C"/>
    <w:rsid w:val="001C1E4F"/>
    <w:rsid w:val="001C38B2"/>
    <w:rsid w:val="001C3AF9"/>
    <w:rsid w:val="001C3F92"/>
    <w:rsid w:val="001C41FD"/>
    <w:rsid w:val="001C4A6A"/>
    <w:rsid w:val="001C5964"/>
    <w:rsid w:val="001C5E77"/>
    <w:rsid w:val="001C6099"/>
    <w:rsid w:val="001C642A"/>
    <w:rsid w:val="001C65A5"/>
    <w:rsid w:val="001C68B8"/>
    <w:rsid w:val="001C6C70"/>
    <w:rsid w:val="001C6FFC"/>
    <w:rsid w:val="001D03E9"/>
    <w:rsid w:val="001D0DC7"/>
    <w:rsid w:val="001D2E21"/>
    <w:rsid w:val="001D34E7"/>
    <w:rsid w:val="001D49A6"/>
    <w:rsid w:val="001D55AC"/>
    <w:rsid w:val="001D572F"/>
    <w:rsid w:val="001D6604"/>
    <w:rsid w:val="001D7C02"/>
    <w:rsid w:val="001E01C7"/>
    <w:rsid w:val="001E0709"/>
    <w:rsid w:val="001E2A7A"/>
    <w:rsid w:val="001E561E"/>
    <w:rsid w:val="001E6E19"/>
    <w:rsid w:val="001E7627"/>
    <w:rsid w:val="001E7768"/>
    <w:rsid w:val="001E7DE2"/>
    <w:rsid w:val="001F0D10"/>
    <w:rsid w:val="001F15BD"/>
    <w:rsid w:val="001F2943"/>
    <w:rsid w:val="001F2F4E"/>
    <w:rsid w:val="001F31F9"/>
    <w:rsid w:val="001F362B"/>
    <w:rsid w:val="001F3821"/>
    <w:rsid w:val="001F5021"/>
    <w:rsid w:val="001F58B3"/>
    <w:rsid w:val="001F6296"/>
    <w:rsid w:val="001F683C"/>
    <w:rsid w:val="00200194"/>
    <w:rsid w:val="002017B8"/>
    <w:rsid w:val="00201C38"/>
    <w:rsid w:val="00203B6E"/>
    <w:rsid w:val="00206BA5"/>
    <w:rsid w:val="00206CA3"/>
    <w:rsid w:val="00207A43"/>
    <w:rsid w:val="00211326"/>
    <w:rsid w:val="002114E2"/>
    <w:rsid w:val="00211993"/>
    <w:rsid w:val="002129D6"/>
    <w:rsid w:val="0021341D"/>
    <w:rsid w:val="00216500"/>
    <w:rsid w:val="00216C5B"/>
    <w:rsid w:val="00220608"/>
    <w:rsid w:val="00220E9F"/>
    <w:rsid w:val="00221BC9"/>
    <w:rsid w:val="00223F2C"/>
    <w:rsid w:val="00226007"/>
    <w:rsid w:val="002260DF"/>
    <w:rsid w:val="002273D4"/>
    <w:rsid w:val="002303C7"/>
    <w:rsid w:val="002304FA"/>
    <w:rsid w:val="00231189"/>
    <w:rsid w:val="00231E62"/>
    <w:rsid w:val="00232022"/>
    <w:rsid w:val="002321B1"/>
    <w:rsid w:val="00232CB9"/>
    <w:rsid w:val="00233475"/>
    <w:rsid w:val="002340EC"/>
    <w:rsid w:val="002346DC"/>
    <w:rsid w:val="00234710"/>
    <w:rsid w:val="00235144"/>
    <w:rsid w:val="00236154"/>
    <w:rsid w:val="0024025D"/>
    <w:rsid w:val="002412FD"/>
    <w:rsid w:val="00242957"/>
    <w:rsid w:val="00242A7A"/>
    <w:rsid w:val="00242B32"/>
    <w:rsid w:val="00242EC7"/>
    <w:rsid w:val="002437F0"/>
    <w:rsid w:val="0024398E"/>
    <w:rsid w:val="00243EE4"/>
    <w:rsid w:val="00244915"/>
    <w:rsid w:val="00246A68"/>
    <w:rsid w:val="00246EF7"/>
    <w:rsid w:val="00251401"/>
    <w:rsid w:val="002516CD"/>
    <w:rsid w:val="002517C0"/>
    <w:rsid w:val="00252686"/>
    <w:rsid w:val="00252D9D"/>
    <w:rsid w:val="00253D2A"/>
    <w:rsid w:val="0025598E"/>
    <w:rsid w:val="002560C3"/>
    <w:rsid w:val="0025749D"/>
    <w:rsid w:val="00260953"/>
    <w:rsid w:val="00262349"/>
    <w:rsid w:val="00262CC2"/>
    <w:rsid w:val="00267548"/>
    <w:rsid w:val="00267A48"/>
    <w:rsid w:val="00270B0B"/>
    <w:rsid w:val="002719E3"/>
    <w:rsid w:val="00272063"/>
    <w:rsid w:val="0027299D"/>
    <w:rsid w:val="00273BAF"/>
    <w:rsid w:val="002748C2"/>
    <w:rsid w:val="0027667B"/>
    <w:rsid w:val="00276CF3"/>
    <w:rsid w:val="002773B1"/>
    <w:rsid w:val="00277A63"/>
    <w:rsid w:val="0028031E"/>
    <w:rsid w:val="00280AFE"/>
    <w:rsid w:val="00281064"/>
    <w:rsid w:val="002825C2"/>
    <w:rsid w:val="00282BA2"/>
    <w:rsid w:val="0028348B"/>
    <w:rsid w:val="0028355F"/>
    <w:rsid w:val="00285A06"/>
    <w:rsid w:val="002867D1"/>
    <w:rsid w:val="00287488"/>
    <w:rsid w:val="00290079"/>
    <w:rsid w:val="002905E8"/>
    <w:rsid w:val="00290CF5"/>
    <w:rsid w:val="00291B24"/>
    <w:rsid w:val="00294116"/>
    <w:rsid w:val="00294BB4"/>
    <w:rsid w:val="00294FE2"/>
    <w:rsid w:val="00296737"/>
    <w:rsid w:val="00296960"/>
    <w:rsid w:val="00297F44"/>
    <w:rsid w:val="002A1ABD"/>
    <w:rsid w:val="002A23CB"/>
    <w:rsid w:val="002A38CE"/>
    <w:rsid w:val="002A4A0B"/>
    <w:rsid w:val="002A61DB"/>
    <w:rsid w:val="002A6314"/>
    <w:rsid w:val="002A7E0F"/>
    <w:rsid w:val="002B0875"/>
    <w:rsid w:val="002B0938"/>
    <w:rsid w:val="002B3470"/>
    <w:rsid w:val="002B4019"/>
    <w:rsid w:val="002B4F28"/>
    <w:rsid w:val="002B5481"/>
    <w:rsid w:val="002C03C2"/>
    <w:rsid w:val="002C0B6D"/>
    <w:rsid w:val="002C0CC2"/>
    <w:rsid w:val="002C3A82"/>
    <w:rsid w:val="002C3EB7"/>
    <w:rsid w:val="002C72D7"/>
    <w:rsid w:val="002D3B1C"/>
    <w:rsid w:val="002D506C"/>
    <w:rsid w:val="002D506E"/>
    <w:rsid w:val="002D6142"/>
    <w:rsid w:val="002D6C12"/>
    <w:rsid w:val="002D7A14"/>
    <w:rsid w:val="002D7A3D"/>
    <w:rsid w:val="002D7BAF"/>
    <w:rsid w:val="002E0F9E"/>
    <w:rsid w:val="002E250F"/>
    <w:rsid w:val="002E256B"/>
    <w:rsid w:val="002E314E"/>
    <w:rsid w:val="002E3B56"/>
    <w:rsid w:val="002E4E34"/>
    <w:rsid w:val="002E5575"/>
    <w:rsid w:val="002E6D92"/>
    <w:rsid w:val="002E6F1A"/>
    <w:rsid w:val="002E7803"/>
    <w:rsid w:val="002F0415"/>
    <w:rsid w:val="002F1280"/>
    <w:rsid w:val="002F1734"/>
    <w:rsid w:val="002F235F"/>
    <w:rsid w:val="002F2A27"/>
    <w:rsid w:val="002F3356"/>
    <w:rsid w:val="002F4652"/>
    <w:rsid w:val="002F5904"/>
    <w:rsid w:val="002F62D0"/>
    <w:rsid w:val="002F664F"/>
    <w:rsid w:val="002F6C94"/>
    <w:rsid w:val="002F6EC4"/>
    <w:rsid w:val="002F7378"/>
    <w:rsid w:val="00300020"/>
    <w:rsid w:val="0030086F"/>
    <w:rsid w:val="00300F46"/>
    <w:rsid w:val="003026B5"/>
    <w:rsid w:val="003028E1"/>
    <w:rsid w:val="00303E3D"/>
    <w:rsid w:val="00305602"/>
    <w:rsid w:val="00305972"/>
    <w:rsid w:val="00306FE3"/>
    <w:rsid w:val="003110C5"/>
    <w:rsid w:val="003140B2"/>
    <w:rsid w:val="003142FB"/>
    <w:rsid w:val="00315032"/>
    <w:rsid w:val="00315857"/>
    <w:rsid w:val="00321796"/>
    <w:rsid w:val="00322A7C"/>
    <w:rsid w:val="00323235"/>
    <w:rsid w:val="00325AFA"/>
    <w:rsid w:val="00325B42"/>
    <w:rsid w:val="00326B5F"/>
    <w:rsid w:val="00326E7D"/>
    <w:rsid w:val="00326F16"/>
    <w:rsid w:val="003272C5"/>
    <w:rsid w:val="00327AD8"/>
    <w:rsid w:val="00330326"/>
    <w:rsid w:val="003307F6"/>
    <w:rsid w:val="00330926"/>
    <w:rsid w:val="003309D3"/>
    <w:rsid w:val="00331AD7"/>
    <w:rsid w:val="003327E3"/>
    <w:rsid w:val="0033477D"/>
    <w:rsid w:val="003354FB"/>
    <w:rsid w:val="003361D2"/>
    <w:rsid w:val="00337150"/>
    <w:rsid w:val="003378B1"/>
    <w:rsid w:val="00340DFE"/>
    <w:rsid w:val="00342D07"/>
    <w:rsid w:val="003432EF"/>
    <w:rsid w:val="00344115"/>
    <w:rsid w:val="0034717A"/>
    <w:rsid w:val="003472AA"/>
    <w:rsid w:val="0034733D"/>
    <w:rsid w:val="00347950"/>
    <w:rsid w:val="00347E3F"/>
    <w:rsid w:val="003513FF"/>
    <w:rsid w:val="003518D0"/>
    <w:rsid w:val="0035273B"/>
    <w:rsid w:val="00353E41"/>
    <w:rsid w:val="00354EB3"/>
    <w:rsid w:val="00354F91"/>
    <w:rsid w:val="003564CF"/>
    <w:rsid w:val="00356D50"/>
    <w:rsid w:val="00357BE3"/>
    <w:rsid w:val="00360B52"/>
    <w:rsid w:val="00363CC2"/>
    <w:rsid w:val="003647F3"/>
    <w:rsid w:val="00365C94"/>
    <w:rsid w:val="00367733"/>
    <w:rsid w:val="003700FE"/>
    <w:rsid w:val="0037180B"/>
    <w:rsid w:val="0037211A"/>
    <w:rsid w:val="0037291F"/>
    <w:rsid w:val="0037296C"/>
    <w:rsid w:val="00372A2F"/>
    <w:rsid w:val="003732E8"/>
    <w:rsid w:val="0037589B"/>
    <w:rsid w:val="0037608E"/>
    <w:rsid w:val="0037618F"/>
    <w:rsid w:val="0038080E"/>
    <w:rsid w:val="00382D41"/>
    <w:rsid w:val="003836AA"/>
    <w:rsid w:val="00383AF1"/>
    <w:rsid w:val="003847DC"/>
    <w:rsid w:val="003851FC"/>
    <w:rsid w:val="00385457"/>
    <w:rsid w:val="00386393"/>
    <w:rsid w:val="003865DB"/>
    <w:rsid w:val="0039007B"/>
    <w:rsid w:val="0039033C"/>
    <w:rsid w:val="00390B8F"/>
    <w:rsid w:val="00390DD3"/>
    <w:rsid w:val="003921ED"/>
    <w:rsid w:val="003922A9"/>
    <w:rsid w:val="00393AF9"/>
    <w:rsid w:val="003963CB"/>
    <w:rsid w:val="0039655E"/>
    <w:rsid w:val="00397C12"/>
    <w:rsid w:val="00397EC0"/>
    <w:rsid w:val="003A0131"/>
    <w:rsid w:val="003A0612"/>
    <w:rsid w:val="003A0752"/>
    <w:rsid w:val="003A1AF5"/>
    <w:rsid w:val="003A2D44"/>
    <w:rsid w:val="003A35AC"/>
    <w:rsid w:val="003A3ED9"/>
    <w:rsid w:val="003A4168"/>
    <w:rsid w:val="003A4AEB"/>
    <w:rsid w:val="003A6828"/>
    <w:rsid w:val="003A74B8"/>
    <w:rsid w:val="003B0847"/>
    <w:rsid w:val="003B2F00"/>
    <w:rsid w:val="003B5614"/>
    <w:rsid w:val="003B7CB9"/>
    <w:rsid w:val="003C12E3"/>
    <w:rsid w:val="003C1799"/>
    <w:rsid w:val="003C282D"/>
    <w:rsid w:val="003C38F8"/>
    <w:rsid w:val="003C60A8"/>
    <w:rsid w:val="003C6F4C"/>
    <w:rsid w:val="003C7573"/>
    <w:rsid w:val="003C79E0"/>
    <w:rsid w:val="003D0551"/>
    <w:rsid w:val="003D2702"/>
    <w:rsid w:val="003D4A81"/>
    <w:rsid w:val="003D5BD2"/>
    <w:rsid w:val="003D66F8"/>
    <w:rsid w:val="003D68DF"/>
    <w:rsid w:val="003D693C"/>
    <w:rsid w:val="003D705A"/>
    <w:rsid w:val="003D7B9D"/>
    <w:rsid w:val="003E31A7"/>
    <w:rsid w:val="003E538A"/>
    <w:rsid w:val="003E65CE"/>
    <w:rsid w:val="003E6A10"/>
    <w:rsid w:val="003F1DB8"/>
    <w:rsid w:val="003F3CED"/>
    <w:rsid w:val="003F4B4D"/>
    <w:rsid w:val="003F6ABA"/>
    <w:rsid w:val="003F7558"/>
    <w:rsid w:val="0040034C"/>
    <w:rsid w:val="0040067E"/>
    <w:rsid w:val="004015AA"/>
    <w:rsid w:val="00402F0D"/>
    <w:rsid w:val="0040307F"/>
    <w:rsid w:val="0040641C"/>
    <w:rsid w:val="00406D50"/>
    <w:rsid w:val="00407F8F"/>
    <w:rsid w:val="00411FB4"/>
    <w:rsid w:val="00412A85"/>
    <w:rsid w:val="00412AD2"/>
    <w:rsid w:val="00412E96"/>
    <w:rsid w:val="00414129"/>
    <w:rsid w:val="00416CB5"/>
    <w:rsid w:val="0041782C"/>
    <w:rsid w:val="004202C6"/>
    <w:rsid w:val="004218FB"/>
    <w:rsid w:val="00421A47"/>
    <w:rsid w:val="0042345B"/>
    <w:rsid w:val="00423C59"/>
    <w:rsid w:val="0042598A"/>
    <w:rsid w:val="00425B98"/>
    <w:rsid w:val="004272E0"/>
    <w:rsid w:val="00430493"/>
    <w:rsid w:val="00431B0C"/>
    <w:rsid w:val="00432EC2"/>
    <w:rsid w:val="004332A9"/>
    <w:rsid w:val="00433840"/>
    <w:rsid w:val="0043478E"/>
    <w:rsid w:val="00436791"/>
    <w:rsid w:val="00440D31"/>
    <w:rsid w:val="00442324"/>
    <w:rsid w:val="00442B18"/>
    <w:rsid w:val="004454BD"/>
    <w:rsid w:val="004460DA"/>
    <w:rsid w:val="0044728E"/>
    <w:rsid w:val="00447415"/>
    <w:rsid w:val="004479BF"/>
    <w:rsid w:val="004479ED"/>
    <w:rsid w:val="00447DA7"/>
    <w:rsid w:val="0045035D"/>
    <w:rsid w:val="00450DEE"/>
    <w:rsid w:val="004519B1"/>
    <w:rsid w:val="0045217A"/>
    <w:rsid w:val="00452E23"/>
    <w:rsid w:val="0045428A"/>
    <w:rsid w:val="0045434F"/>
    <w:rsid w:val="004544B8"/>
    <w:rsid w:val="00455D00"/>
    <w:rsid w:val="0045676C"/>
    <w:rsid w:val="00456D52"/>
    <w:rsid w:val="0045706A"/>
    <w:rsid w:val="0046066F"/>
    <w:rsid w:val="00461635"/>
    <w:rsid w:val="004620C4"/>
    <w:rsid w:val="0046237F"/>
    <w:rsid w:val="00464DB6"/>
    <w:rsid w:val="00464EF4"/>
    <w:rsid w:val="00465CA3"/>
    <w:rsid w:val="0046679C"/>
    <w:rsid w:val="0046759B"/>
    <w:rsid w:val="00471241"/>
    <w:rsid w:val="00471351"/>
    <w:rsid w:val="00471B71"/>
    <w:rsid w:val="00472060"/>
    <w:rsid w:val="00475994"/>
    <w:rsid w:val="00475AF7"/>
    <w:rsid w:val="00476A02"/>
    <w:rsid w:val="004773F4"/>
    <w:rsid w:val="00477414"/>
    <w:rsid w:val="0047795B"/>
    <w:rsid w:val="0048019D"/>
    <w:rsid w:val="00480BC6"/>
    <w:rsid w:val="004818CC"/>
    <w:rsid w:val="00481EBD"/>
    <w:rsid w:val="00482C90"/>
    <w:rsid w:val="004835F1"/>
    <w:rsid w:val="0048413C"/>
    <w:rsid w:val="004842BF"/>
    <w:rsid w:val="00484FEF"/>
    <w:rsid w:val="0048663B"/>
    <w:rsid w:val="004915A2"/>
    <w:rsid w:val="00491F99"/>
    <w:rsid w:val="0049337C"/>
    <w:rsid w:val="004934BD"/>
    <w:rsid w:val="004947F1"/>
    <w:rsid w:val="00495460"/>
    <w:rsid w:val="00495E67"/>
    <w:rsid w:val="00496776"/>
    <w:rsid w:val="00497955"/>
    <w:rsid w:val="004979C5"/>
    <w:rsid w:val="004A160A"/>
    <w:rsid w:val="004A295A"/>
    <w:rsid w:val="004A4F58"/>
    <w:rsid w:val="004A605D"/>
    <w:rsid w:val="004A7704"/>
    <w:rsid w:val="004B0EC4"/>
    <w:rsid w:val="004B1078"/>
    <w:rsid w:val="004B197D"/>
    <w:rsid w:val="004B19CB"/>
    <w:rsid w:val="004B1E36"/>
    <w:rsid w:val="004B49EB"/>
    <w:rsid w:val="004B4E70"/>
    <w:rsid w:val="004B555D"/>
    <w:rsid w:val="004B55EF"/>
    <w:rsid w:val="004B6D10"/>
    <w:rsid w:val="004B7427"/>
    <w:rsid w:val="004B7E46"/>
    <w:rsid w:val="004C08C9"/>
    <w:rsid w:val="004C1308"/>
    <w:rsid w:val="004C1BBC"/>
    <w:rsid w:val="004C38CE"/>
    <w:rsid w:val="004C74BE"/>
    <w:rsid w:val="004C789D"/>
    <w:rsid w:val="004C7BAC"/>
    <w:rsid w:val="004D038C"/>
    <w:rsid w:val="004D1647"/>
    <w:rsid w:val="004D4A5E"/>
    <w:rsid w:val="004D6B9D"/>
    <w:rsid w:val="004E0896"/>
    <w:rsid w:val="004E151E"/>
    <w:rsid w:val="004E2763"/>
    <w:rsid w:val="004E2F33"/>
    <w:rsid w:val="004E449D"/>
    <w:rsid w:val="004E492A"/>
    <w:rsid w:val="004E4BA6"/>
    <w:rsid w:val="004E7E83"/>
    <w:rsid w:val="004F1423"/>
    <w:rsid w:val="004F1FC3"/>
    <w:rsid w:val="004F3B3E"/>
    <w:rsid w:val="004F48D9"/>
    <w:rsid w:val="004F69A3"/>
    <w:rsid w:val="004F739A"/>
    <w:rsid w:val="004F77FD"/>
    <w:rsid w:val="005002F0"/>
    <w:rsid w:val="00500465"/>
    <w:rsid w:val="0050082F"/>
    <w:rsid w:val="00501402"/>
    <w:rsid w:val="00503CB3"/>
    <w:rsid w:val="00507865"/>
    <w:rsid w:val="00513380"/>
    <w:rsid w:val="005140A1"/>
    <w:rsid w:val="0051436B"/>
    <w:rsid w:val="0051439C"/>
    <w:rsid w:val="005168C5"/>
    <w:rsid w:val="00516E07"/>
    <w:rsid w:val="00517B61"/>
    <w:rsid w:val="00520B2B"/>
    <w:rsid w:val="00520E37"/>
    <w:rsid w:val="00520ED0"/>
    <w:rsid w:val="0052108B"/>
    <w:rsid w:val="00522331"/>
    <w:rsid w:val="00522808"/>
    <w:rsid w:val="005228E0"/>
    <w:rsid w:val="00522E39"/>
    <w:rsid w:val="00524C9B"/>
    <w:rsid w:val="00524E6E"/>
    <w:rsid w:val="00524ED2"/>
    <w:rsid w:val="0052786A"/>
    <w:rsid w:val="00527FA0"/>
    <w:rsid w:val="0053028F"/>
    <w:rsid w:val="005319CD"/>
    <w:rsid w:val="005337A0"/>
    <w:rsid w:val="005351D4"/>
    <w:rsid w:val="00536C20"/>
    <w:rsid w:val="00540220"/>
    <w:rsid w:val="00541699"/>
    <w:rsid w:val="0054170F"/>
    <w:rsid w:val="00543651"/>
    <w:rsid w:val="005437F2"/>
    <w:rsid w:val="00544596"/>
    <w:rsid w:val="005455CB"/>
    <w:rsid w:val="00545F83"/>
    <w:rsid w:val="005467ED"/>
    <w:rsid w:val="00550AFB"/>
    <w:rsid w:val="005511FB"/>
    <w:rsid w:val="005513DF"/>
    <w:rsid w:val="00551FC3"/>
    <w:rsid w:val="00552FBA"/>
    <w:rsid w:val="005535F7"/>
    <w:rsid w:val="005549ED"/>
    <w:rsid w:val="00554F28"/>
    <w:rsid w:val="00555548"/>
    <w:rsid w:val="00557A6E"/>
    <w:rsid w:val="00563EA2"/>
    <w:rsid w:val="00564907"/>
    <w:rsid w:val="0056538B"/>
    <w:rsid w:val="0056566E"/>
    <w:rsid w:val="00566D3C"/>
    <w:rsid w:val="005724F0"/>
    <w:rsid w:val="00573787"/>
    <w:rsid w:val="00574989"/>
    <w:rsid w:val="00574E9A"/>
    <w:rsid w:val="00577126"/>
    <w:rsid w:val="00577B7C"/>
    <w:rsid w:val="0058048C"/>
    <w:rsid w:val="0058088C"/>
    <w:rsid w:val="005830FE"/>
    <w:rsid w:val="005842F6"/>
    <w:rsid w:val="00584353"/>
    <w:rsid w:val="0058520B"/>
    <w:rsid w:val="00587EFC"/>
    <w:rsid w:val="005916EA"/>
    <w:rsid w:val="005946E9"/>
    <w:rsid w:val="00595063"/>
    <w:rsid w:val="00595134"/>
    <w:rsid w:val="005956DF"/>
    <w:rsid w:val="005958E4"/>
    <w:rsid w:val="00595D60"/>
    <w:rsid w:val="005968B0"/>
    <w:rsid w:val="00597636"/>
    <w:rsid w:val="005A02BC"/>
    <w:rsid w:val="005A11DA"/>
    <w:rsid w:val="005A2250"/>
    <w:rsid w:val="005A3AED"/>
    <w:rsid w:val="005A405F"/>
    <w:rsid w:val="005A409C"/>
    <w:rsid w:val="005A568C"/>
    <w:rsid w:val="005A56E3"/>
    <w:rsid w:val="005A6745"/>
    <w:rsid w:val="005A6B33"/>
    <w:rsid w:val="005A739F"/>
    <w:rsid w:val="005B0070"/>
    <w:rsid w:val="005B20A2"/>
    <w:rsid w:val="005B2445"/>
    <w:rsid w:val="005B2FE6"/>
    <w:rsid w:val="005B3D73"/>
    <w:rsid w:val="005B40B3"/>
    <w:rsid w:val="005B6CE5"/>
    <w:rsid w:val="005B7C15"/>
    <w:rsid w:val="005C0386"/>
    <w:rsid w:val="005C0DB4"/>
    <w:rsid w:val="005C0E40"/>
    <w:rsid w:val="005C1DB8"/>
    <w:rsid w:val="005C4200"/>
    <w:rsid w:val="005C4A85"/>
    <w:rsid w:val="005C4C15"/>
    <w:rsid w:val="005C4DC0"/>
    <w:rsid w:val="005C5B4F"/>
    <w:rsid w:val="005D2C20"/>
    <w:rsid w:val="005D2D67"/>
    <w:rsid w:val="005D2F41"/>
    <w:rsid w:val="005D457C"/>
    <w:rsid w:val="005D55E3"/>
    <w:rsid w:val="005D62D1"/>
    <w:rsid w:val="005D79B2"/>
    <w:rsid w:val="005D7B30"/>
    <w:rsid w:val="005E045B"/>
    <w:rsid w:val="005E089C"/>
    <w:rsid w:val="005E1B9B"/>
    <w:rsid w:val="005E1F17"/>
    <w:rsid w:val="005E215D"/>
    <w:rsid w:val="005E4A6B"/>
    <w:rsid w:val="005E6015"/>
    <w:rsid w:val="005E73DF"/>
    <w:rsid w:val="005E7F7F"/>
    <w:rsid w:val="005F120F"/>
    <w:rsid w:val="005F1A90"/>
    <w:rsid w:val="005F1A9E"/>
    <w:rsid w:val="005F279C"/>
    <w:rsid w:val="005F3308"/>
    <w:rsid w:val="005F440B"/>
    <w:rsid w:val="005F44C9"/>
    <w:rsid w:val="005F52D4"/>
    <w:rsid w:val="005F54C4"/>
    <w:rsid w:val="005F5B6D"/>
    <w:rsid w:val="005F5C00"/>
    <w:rsid w:val="005F7F37"/>
    <w:rsid w:val="00601634"/>
    <w:rsid w:val="00602D05"/>
    <w:rsid w:val="00605011"/>
    <w:rsid w:val="00605323"/>
    <w:rsid w:val="006063A2"/>
    <w:rsid w:val="00610516"/>
    <w:rsid w:val="0061183F"/>
    <w:rsid w:val="00614151"/>
    <w:rsid w:val="00615600"/>
    <w:rsid w:val="006163B9"/>
    <w:rsid w:val="006175E3"/>
    <w:rsid w:val="00620D88"/>
    <w:rsid w:val="006210FB"/>
    <w:rsid w:val="00621B8D"/>
    <w:rsid w:val="006222FB"/>
    <w:rsid w:val="0062252B"/>
    <w:rsid w:val="006230C8"/>
    <w:rsid w:val="00627AE3"/>
    <w:rsid w:val="00630091"/>
    <w:rsid w:val="006328CE"/>
    <w:rsid w:val="00632B68"/>
    <w:rsid w:val="00633A05"/>
    <w:rsid w:val="0063460B"/>
    <w:rsid w:val="0063541A"/>
    <w:rsid w:val="00635462"/>
    <w:rsid w:val="006358F8"/>
    <w:rsid w:val="0063675B"/>
    <w:rsid w:val="0063747D"/>
    <w:rsid w:val="00637F31"/>
    <w:rsid w:val="00640652"/>
    <w:rsid w:val="00640AF5"/>
    <w:rsid w:val="00641B5C"/>
    <w:rsid w:val="00641D52"/>
    <w:rsid w:val="006424F6"/>
    <w:rsid w:val="0064261E"/>
    <w:rsid w:val="00642625"/>
    <w:rsid w:val="00643AA1"/>
    <w:rsid w:val="00644365"/>
    <w:rsid w:val="00644A6A"/>
    <w:rsid w:val="00644EAF"/>
    <w:rsid w:val="00645B52"/>
    <w:rsid w:val="00646108"/>
    <w:rsid w:val="00646DCD"/>
    <w:rsid w:val="00647A28"/>
    <w:rsid w:val="006502D0"/>
    <w:rsid w:val="00650F05"/>
    <w:rsid w:val="00651BBE"/>
    <w:rsid w:val="0065260A"/>
    <w:rsid w:val="006530D0"/>
    <w:rsid w:val="00654846"/>
    <w:rsid w:val="00654AD5"/>
    <w:rsid w:val="006551ED"/>
    <w:rsid w:val="0065588F"/>
    <w:rsid w:val="006572FF"/>
    <w:rsid w:val="00660A94"/>
    <w:rsid w:val="006617E5"/>
    <w:rsid w:val="00661E2F"/>
    <w:rsid w:val="00663085"/>
    <w:rsid w:val="006705B6"/>
    <w:rsid w:val="00670D7D"/>
    <w:rsid w:val="00671013"/>
    <w:rsid w:val="00672053"/>
    <w:rsid w:val="00672B09"/>
    <w:rsid w:val="00676030"/>
    <w:rsid w:val="00677100"/>
    <w:rsid w:val="0067738D"/>
    <w:rsid w:val="00677588"/>
    <w:rsid w:val="00684761"/>
    <w:rsid w:val="006856E2"/>
    <w:rsid w:val="0068737B"/>
    <w:rsid w:val="00687903"/>
    <w:rsid w:val="00687B1A"/>
    <w:rsid w:val="0069083A"/>
    <w:rsid w:val="0069108D"/>
    <w:rsid w:val="0069108F"/>
    <w:rsid w:val="00692171"/>
    <w:rsid w:val="006929C9"/>
    <w:rsid w:val="0069307F"/>
    <w:rsid w:val="0069353C"/>
    <w:rsid w:val="006939E5"/>
    <w:rsid w:val="00694A71"/>
    <w:rsid w:val="00695050"/>
    <w:rsid w:val="006965F4"/>
    <w:rsid w:val="006A0676"/>
    <w:rsid w:val="006A0ED5"/>
    <w:rsid w:val="006A1531"/>
    <w:rsid w:val="006A1AD9"/>
    <w:rsid w:val="006A349A"/>
    <w:rsid w:val="006A520E"/>
    <w:rsid w:val="006A5914"/>
    <w:rsid w:val="006A787E"/>
    <w:rsid w:val="006A7B54"/>
    <w:rsid w:val="006A7F47"/>
    <w:rsid w:val="006B1204"/>
    <w:rsid w:val="006B4438"/>
    <w:rsid w:val="006B4D93"/>
    <w:rsid w:val="006B5D4E"/>
    <w:rsid w:val="006B5F82"/>
    <w:rsid w:val="006B766C"/>
    <w:rsid w:val="006B7909"/>
    <w:rsid w:val="006C0061"/>
    <w:rsid w:val="006C05CC"/>
    <w:rsid w:val="006C0B93"/>
    <w:rsid w:val="006C2755"/>
    <w:rsid w:val="006C2E55"/>
    <w:rsid w:val="006C377F"/>
    <w:rsid w:val="006C6DD6"/>
    <w:rsid w:val="006C6E97"/>
    <w:rsid w:val="006C70CE"/>
    <w:rsid w:val="006C77E9"/>
    <w:rsid w:val="006C78B3"/>
    <w:rsid w:val="006C7B4A"/>
    <w:rsid w:val="006D038C"/>
    <w:rsid w:val="006D05AA"/>
    <w:rsid w:val="006D12AC"/>
    <w:rsid w:val="006D324C"/>
    <w:rsid w:val="006D3608"/>
    <w:rsid w:val="006D43FD"/>
    <w:rsid w:val="006D4FBA"/>
    <w:rsid w:val="006D75AF"/>
    <w:rsid w:val="006E0E1B"/>
    <w:rsid w:val="006E191F"/>
    <w:rsid w:val="006E260A"/>
    <w:rsid w:val="006E329B"/>
    <w:rsid w:val="006E33AF"/>
    <w:rsid w:val="006E39D2"/>
    <w:rsid w:val="006E3A1E"/>
    <w:rsid w:val="006E4C41"/>
    <w:rsid w:val="006E6EA3"/>
    <w:rsid w:val="006E7FDB"/>
    <w:rsid w:val="006F03ED"/>
    <w:rsid w:val="006F1171"/>
    <w:rsid w:val="006F1905"/>
    <w:rsid w:val="006F1BD4"/>
    <w:rsid w:val="006F1C0D"/>
    <w:rsid w:val="006F21C1"/>
    <w:rsid w:val="006F447D"/>
    <w:rsid w:val="006F6C6B"/>
    <w:rsid w:val="006F6E4E"/>
    <w:rsid w:val="006F7419"/>
    <w:rsid w:val="00700E5E"/>
    <w:rsid w:val="007028D0"/>
    <w:rsid w:val="0070298C"/>
    <w:rsid w:val="00704C0B"/>
    <w:rsid w:val="007061C8"/>
    <w:rsid w:val="00710780"/>
    <w:rsid w:val="0071120F"/>
    <w:rsid w:val="00711AC0"/>
    <w:rsid w:val="00712463"/>
    <w:rsid w:val="00713927"/>
    <w:rsid w:val="0071450A"/>
    <w:rsid w:val="0071512F"/>
    <w:rsid w:val="00717F61"/>
    <w:rsid w:val="00720262"/>
    <w:rsid w:val="00720914"/>
    <w:rsid w:val="007210EF"/>
    <w:rsid w:val="00721F8F"/>
    <w:rsid w:val="00723423"/>
    <w:rsid w:val="00724D42"/>
    <w:rsid w:val="00724DEB"/>
    <w:rsid w:val="00730ADD"/>
    <w:rsid w:val="00731668"/>
    <w:rsid w:val="00731C5D"/>
    <w:rsid w:val="00732F49"/>
    <w:rsid w:val="00733782"/>
    <w:rsid w:val="00733EB7"/>
    <w:rsid w:val="007350AA"/>
    <w:rsid w:val="00735726"/>
    <w:rsid w:val="00736218"/>
    <w:rsid w:val="00736AF8"/>
    <w:rsid w:val="00736ECA"/>
    <w:rsid w:val="007409A4"/>
    <w:rsid w:val="007409CA"/>
    <w:rsid w:val="00740AAE"/>
    <w:rsid w:val="00740F7A"/>
    <w:rsid w:val="00741E20"/>
    <w:rsid w:val="00742D92"/>
    <w:rsid w:val="00743160"/>
    <w:rsid w:val="00743927"/>
    <w:rsid w:val="00746389"/>
    <w:rsid w:val="00746476"/>
    <w:rsid w:val="00747789"/>
    <w:rsid w:val="00750589"/>
    <w:rsid w:val="00750EBE"/>
    <w:rsid w:val="00751010"/>
    <w:rsid w:val="00753B7D"/>
    <w:rsid w:val="0075446F"/>
    <w:rsid w:val="00754B77"/>
    <w:rsid w:val="007558E0"/>
    <w:rsid w:val="00755E9B"/>
    <w:rsid w:val="00757B48"/>
    <w:rsid w:val="007608A4"/>
    <w:rsid w:val="00760ABB"/>
    <w:rsid w:val="007618B9"/>
    <w:rsid w:val="007618BA"/>
    <w:rsid w:val="00761CAA"/>
    <w:rsid w:val="0076376F"/>
    <w:rsid w:val="00767636"/>
    <w:rsid w:val="0077026E"/>
    <w:rsid w:val="00770305"/>
    <w:rsid w:val="00770683"/>
    <w:rsid w:val="007719D5"/>
    <w:rsid w:val="00772832"/>
    <w:rsid w:val="00772BFD"/>
    <w:rsid w:val="00772ED0"/>
    <w:rsid w:val="00772ED4"/>
    <w:rsid w:val="0077314F"/>
    <w:rsid w:val="007749E1"/>
    <w:rsid w:val="00774A99"/>
    <w:rsid w:val="007757D5"/>
    <w:rsid w:val="00776888"/>
    <w:rsid w:val="00776CD7"/>
    <w:rsid w:val="007771ED"/>
    <w:rsid w:val="007808B3"/>
    <w:rsid w:val="00780EF1"/>
    <w:rsid w:val="00782981"/>
    <w:rsid w:val="00782E00"/>
    <w:rsid w:val="00782E91"/>
    <w:rsid w:val="007833EA"/>
    <w:rsid w:val="00785497"/>
    <w:rsid w:val="007864CA"/>
    <w:rsid w:val="00786857"/>
    <w:rsid w:val="007869B9"/>
    <w:rsid w:val="007872D4"/>
    <w:rsid w:val="0079069B"/>
    <w:rsid w:val="00790AEE"/>
    <w:rsid w:val="00790C06"/>
    <w:rsid w:val="007944FE"/>
    <w:rsid w:val="00794D40"/>
    <w:rsid w:val="00795284"/>
    <w:rsid w:val="007965F1"/>
    <w:rsid w:val="00796941"/>
    <w:rsid w:val="007A1480"/>
    <w:rsid w:val="007A176F"/>
    <w:rsid w:val="007A280E"/>
    <w:rsid w:val="007A5079"/>
    <w:rsid w:val="007A7B28"/>
    <w:rsid w:val="007A7DA8"/>
    <w:rsid w:val="007B0119"/>
    <w:rsid w:val="007B04F1"/>
    <w:rsid w:val="007B065F"/>
    <w:rsid w:val="007B2491"/>
    <w:rsid w:val="007B3926"/>
    <w:rsid w:val="007B3B01"/>
    <w:rsid w:val="007B3F98"/>
    <w:rsid w:val="007B5955"/>
    <w:rsid w:val="007B65A5"/>
    <w:rsid w:val="007B6734"/>
    <w:rsid w:val="007B68C4"/>
    <w:rsid w:val="007C1A2A"/>
    <w:rsid w:val="007C333A"/>
    <w:rsid w:val="007C3AB1"/>
    <w:rsid w:val="007C3BA5"/>
    <w:rsid w:val="007C49C1"/>
    <w:rsid w:val="007C5C8B"/>
    <w:rsid w:val="007D053F"/>
    <w:rsid w:val="007D1A63"/>
    <w:rsid w:val="007D22C6"/>
    <w:rsid w:val="007D2FD9"/>
    <w:rsid w:val="007D32A9"/>
    <w:rsid w:val="007D3506"/>
    <w:rsid w:val="007D410B"/>
    <w:rsid w:val="007D4C4A"/>
    <w:rsid w:val="007D4CEB"/>
    <w:rsid w:val="007D508F"/>
    <w:rsid w:val="007D60AD"/>
    <w:rsid w:val="007D676D"/>
    <w:rsid w:val="007D6BC6"/>
    <w:rsid w:val="007E0D08"/>
    <w:rsid w:val="007E1A51"/>
    <w:rsid w:val="007E1B82"/>
    <w:rsid w:val="007E4593"/>
    <w:rsid w:val="007E48C7"/>
    <w:rsid w:val="007E552A"/>
    <w:rsid w:val="007E583E"/>
    <w:rsid w:val="007E6588"/>
    <w:rsid w:val="007E6F41"/>
    <w:rsid w:val="007F0534"/>
    <w:rsid w:val="007F11E1"/>
    <w:rsid w:val="007F1EA5"/>
    <w:rsid w:val="007F2456"/>
    <w:rsid w:val="007F34A4"/>
    <w:rsid w:val="007F3E55"/>
    <w:rsid w:val="007F4C63"/>
    <w:rsid w:val="007F5178"/>
    <w:rsid w:val="007F5210"/>
    <w:rsid w:val="007F57B3"/>
    <w:rsid w:val="007F618B"/>
    <w:rsid w:val="007F6EDE"/>
    <w:rsid w:val="007F7E13"/>
    <w:rsid w:val="008003E7"/>
    <w:rsid w:val="00800E2C"/>
    <w:rsid w:val="00802D1F"/>
    <w:rsid w:val="00803BD1"/>
    <w:rsid w:val="00804199"/>
    <w:rsid w:val="00805237"/>
    <w:rsid w:val="0080602D"/>
    <w:rsid w:val="0081162A"/>
    <w:rsid w:val="00811BE2"/>
    <w:rsid w:val="00813113"/>
    <w:rsid w:val="00815D7F"/>
    <w:rsid w:val="00816687"/>
    <w:rsid w:val="008175EB"/>
    <w:rsid w:val="00817809"/>
    <w:rsid w:val="00820EE8"/>
    <w:rsid w:val="00821AF0"/>
    <w:rsid w:val="008223AE"/>
    <w:rsid w:val="008236E4"/>
    <w:rsid w:val="008251A1"/>
    <w:rsid w:val="008251B4"/>
    <w:rsid w:val="00825DEC"/>
    <w:rsid w:val="008263BB"/>
    <w:rsid w:val="00826969"/>
    <w:rsid w:val="008272F8"/>
    <w:rsid w:val="00827A78"/>
    <w:rsid w:val="008303C5"/>
    <w:rsid w:val="00830800"/>
    <w:rsid w:val="008308A6"/>
    <w:rsid w:val="00831102"/>
    <w:rsid w:val="008311F9"/>
    <w:rsid w:val="008312E7"/>
    <w:rsid w:val="008314B2"/>
    <w:rsid w:val="00831C5C"/>
    <w:rsid w:val="00831C7B"/>
    <w:rsid w:val="00834E96"/>
    <w:rsid w:val="00835552"/>
    <w:rsid w:val="00835D38"/>
    <w:rsid w:val="00835D77"/>
    <w:rsid w:val="00836E8C"/>
    <w:rsid w:val="00836F1E"/>
    <w:rsid w:val="008379D8"/>
    <w:rsid w:val="00840418"/>
    <w:rsid w:val="00842E84"/>
    <w:rsid w:val="008435FD"/>
    <w:rsid w:val="00844674"/>
    <w:rsid w:val="00845185"/>
    <w:rsid w:val="00845D76"/>
    <w:rsid w:val="008461B5"/>
    <w:rsid w:val="00846AB3"/>
    <w:rsid w:val="00846BF6"/>
    <w:rsid w:val="00846E0B"/>
    <w:rsid w:val="00847CEA"/>
    <w:rsid w:val="0085088E"/>
    <w:rsid w:val="00852C2D"/>
    <w:rsid w:val="00853E9D"/>
    <w:rsid w:val="00854705"/>
    <w:rsid w:val="00854D13"/>
    <w:rsid w:val="00856208"/>
    <w:rsid w:val="0085659A"/>
    <w:rsid w:val="008572D6"/>
    <w:rsid w:val="0085770B"/>
    <w:rsid w:val="00860680"/>
    <w:rsid w:val="00860C13"/>
    <w:rsid w:val="00861491"/>
    <w:rsid w:val="0086216A"/>
    <w:rsid w:val="00864104"/>
    <w:rsid w:val="00864427"/>
    <w:rsid w:val="008667BF"/>
    <w:rsid w:val="00872864"/>
    <w:rsid w:val="00873CEF"/>
    <w:rsid w:val="00874898"/>
    <w:rsid w:val="00874FEE"/>
    <w:rsid w:val="0087518A"/>
    <w:rsid w:val="0087682E"/>
    <w:rsid w:val="0088027E"/>
    <w:rsid w:val="00880CC5"/>
    <w:rsid w:val="0088102A"/>
    <w:rsid w:val="00881A3C"/>
    <w:rsid w:val="00881BFD"/>
    <w:rsid w:val="00882488"/>
    <w:rsid w:val="00882F91"/>
    <w:rsid w:val="0088368B"/>
    <w:rsid w:val="00890D86"/>
    <w:rsid w:val="00890EB5"/>
    <w:rsid w:val="00891258"/>
    <w:rsid w:val="00891792"/>
    <w:rsid w:val="0089227B"/>
    <w:rsid w:val="00892792"/>
    <w:rsid w:val="008930A0"/>
    <w:rsid w:val="00893FEE"/>
    <w:rsid w:val="008945C1"/>
    <w:rsid w:val="0089474B"/>
    <w:rsid w:val="00895B64"/>
    <w:rsid w:val="0089662B"/>
    <w:rsid w:val="00896A38"/>
    <w:rsid w:val="008A3CA0"/>
    <w:rsid w:val="008A4660"/>
    <w:rsid w:val="008A4A16"/>
    <w:rsid w:val="008A67C3"/>
    <w:rsid w:val="008B0BCC"/>
    <w:rsid w:val="008B1021"/>
    <w:rsid w:val="008B112C"/>
    <w:rsid w:val="008B4A05"/>
    <w:rsid w:val="008B564A"/>
    <w:rsid w:val="008B7866"/>
    <w:rsid w:val="008C159D"/>
    <w:rsid w:val="008C5BFD"/>
    <w:rsid w:val="008C6906"/>
    <w:rsid w:val="008C7813"/>
    <w:rsid w:val="008D29A6"/>
    <w:rsid w:val="008D3DCE"/>
    <w:rsid w:val="008D4041"/>
    <w:rsid w:val="008D4727"/>
    <w:rsid w:val="008D7342"/>
    <w:rsid w:val="008D7489"/>
    <w:rsid w:val="008E1513"/>
    <w:rsid w:val="008E1B6E"/>
    <w:rsid w:val="008E2094"/>
    <w:rsid w:val="008E259A"/>
    <w:rsid w:val="008E32F4"/>
    <w:rsid w:val="008E3C1B"/>
    <w:rsid w:val="008E563B"/>
    <w:rsid w:val="008E56AA"/>
    <w:rsid w:val="008E5D55"/>
    <w:rsid w:val="008E6ACF"/>
    <w:rsid w:val="008E6D54"/>
    <w:rsid w:val="008E7025"/>
    <w:rsid w:val="008F38A8"/>
    <w:rsid w:val="008F4F97"/>
    <w:rsid w:val="008F539C"/>
    <w:rsid w:val="008F547D"/>
    <w:rsid w:val="008F60BE"/>
    <w:rsid w:val="008F63E6"/>
    <w:rsid w:val="00900668"/>
    <w:rsid w:val="00900F55"/>
    <w:rsid w:val="00902856"/>
    <w:rsid w:val="00903B48"/>
    <w:rsid w:val="009062F9"/>
    <w:rsid w:val="009067E4"/>
    <w:rsid w:val="00907923"/>
    <w:rsid w:val="00907A70"/>
    <w:rsid w:val="00907E81"/>
    <w:rsid w:val="00907FB9"/>
    <w:rsid w:val="0091002F"/>
    <w:rsid w:val="00910543"/>
    <w:rsid w:val="00912306"/>
    <w:rsid w:val="00912D03"/>
    <w:rsid w:val="00913F3F"/>
    <w:rsid w:val="009150AD"/>
    <w:rsid w:val="0091777E"/>
    <w:rsid w:val="0092161E"/>
    <w:rsid w:val="00922AD4"/>
    <w:rsid w:val="00922F24"/>
    <w:rsid w:val="00924427"/>
    <w:rsid w:val="00924C2E"/>
    <w:rsid w:val="009251C5"/>
    <w:rsid w:val="00925AC9"/>
    <w:rsid w:val="00925B32"/>
    <w:rsid w:val="00927826"/>
    <w:rsid w:val="00930009"/>
    <w:rsid w:val="009312C4"/>
    <w:rsid w:val="00931F79"/>
    <w:rsid w:val="009321B1"/>
    <w:rsid w:val="009329F8"/>
    <w:rsid w:val="00933A1A"/>
    <w:rsid w:val="00934A3F"/>
    <w:rsid w:val="00934C5F"/>
    <w:rsid w:val="00934F8B"/>
    <w:rsid w:val="009369CB"/>
    <w:rsid w:val="009369DD"/>
    <w:rsid w:val="00937276"/>
    <w:rsid w:val="00937BDE"/>
    <w:rsid w:val="00937F84"/>
    <w:rsid w:val="0094252E"/>
    <w:rsid w:val="00942A09"/>
    <w:rsid w:val="009434B7"/>
    <w:rsid w:val="00943852"/>
    <w:rsid w:val="00946202"/>
    <w:rsid w:val="00947D1A"/>
    <w:rsid w:val="0095096E"/>
    <w:rsid w:val="009529AB"/>
    <w:rsid w:val="00955042"/>
    <w:rsid w:val="0095573F"/>
    <w:rsid w:val="0095680D"/>
    <w:rsid w:val="009578D2"/>
    <w:rsid w:val="00957E53"/>
    <w:rsid w:val="00960710"/>
    <w:rsid w:val="00960DC7"/>
    <w:rsid w:val="00960F1E"/>
    <w:rsid w:val="009613BC"/>
    <w:rsid w:val="009635C1"/>
    <w:rsid w:val="00963B01"/>
    <w:rsid w:val="00964915"/>
    <w:rsid w:val="009659A4"/>
    <w:rsid w:val="00965A94"/>
    <w:rsid w:val="00965D79"/>
    <w:rsid w:val="00965F60"/>
    <w:rsid w:val="00967A28"/>
    <w:rsid w:val="009714B6"/>
    <w:rsid w:val="0097213F"/>
    <w:rsid w:val="00972265"/>
    <w:rsid w:val="00972315"/>
    <w:rsid w:val="00972594"/>
    <w:rsid w:val="009738E3"/>
    <w:rsid w:val="009739BB"/>
    <w:rsid w:val="00974373"/>
    <w:rsid w:val="00976634"/>
    <w:rsid w:val="0097695B"/>
    <w:rsid w:val="009776BA"/>
    <w:rsid w:val="0097775C"/>
    <w:rsid w:val="009806DF"/>
    <w:rsid w:val="009808D4"/>
    <w:rsid w:val="00980B67"/>
    <w:rsid w:val="0098102B"/>
    <w:rsid w:val="00981100"/>
    <w:rsid w:val="009829D9"/>
    <w:rsid w:val="00982AA3"/>
    <w:rsid w:val="00983766"/>
    <w:rsid w:val="00983AF1"/>
    <w:rsid w:val="0098434B"/>
    <w:rsid w:val="009873DC"/>
    <w:rsid w:val="00990C3C"/>
    <w:rsid w:val="009911E2"/>
    <w:rsid w:val="009918C9"/>
    <w:rsid w:val="00992200"/>
    <w:rsid w:val="00992979"/>
    <w:rsid w:val="0099334A"/>
    <w:rsid w:val="009933DA"/>
    <w:rsid w:val="00994900"/>
    <w:rsid w:val="00994D4B"/>
    <w:rsid w:val="0099546A"/>
    <w:rsid w:val="00995710"/>
    <w:rsid w:val="009958AC"/>
    <w:rsid w:val="009A0789"/>
    <w:rsid w:val="009A1493"/>
    <w:rsid w:val="009A2B7F"/>
    <w:rsid w:val="009A3CF0"/>
    <w:rsid w:val="009A4451"/>
    <w:rsid w:val="009A5BB4"/>
    <w:rsid w:val="009A64E6"/>
    <w:rsid w:val="009A69E0"/>
    <w:rsid w:val="009A6E0C"/>
    <w:rsid w:val="009A75BD"/>
    <w:rsid w:val="009A7FC2"/>
    <w:rsid w:val="009B0D39"/>
    <w:rsid w:val="009B0E17"/>
    <w:rsid w:val="009B1082"/>
    <w:rsid w:val="009B1701"/>
    <w:rsid w:val="009B1D40"/>
    <w:rsid w:val="009B3F96"/>
    <w:rsid w:val="009B42B9"/>
    <w:rsid w:val="009B4A53"/>
    <w:rsid w:val="009B4AAF"/>
    <w:rsid w:val="009B55D6"/>
    <w:rsid w:val="009B5AD0"/>
    <w:rsid w:val="009B5B1F"/>
    <w:rsid w:val="009B6069"/>
    <w:rsid w:val="009B6863"/>
    <w:rsid w:val="009B68E5"/>
    <w:rsid w:val="009B6D19"/>
    <w:rsid w:val="009B76D5"/>
    <w:rsid w:val="009B7A91"/>
    <w:rsid w:val="009C10A7"/>
    <w:rsid w:val="009C1C9E"/>
    <w:rsid w:val="009C1D9C"/>
    <w:rsid w:val="009C3A5E"/>
    <w:rsid w:val="009C4016"/>
    <w:rsid w:val="009C4A88"/>
    <w:rsid w:val="009C656E"/>
    <w:rsid w:val="009C6EDE"/>
    <w:rsid w:val="009C7FCE"/>
    <w:rsid w:val="009D111D"/>
    <w:rsid w:val="009D324A"/>
    <w:rsid w:val="009D4F02"/>
    <w:rsid w:val="009D5AAB"/>
    <w:rsid w:val="009D5C73"/>
    <w:rsid w:val="009D6019"/>
    <w:rsid w:val="009D67E6"/>
    <w:rsid w:val="009D77C8"/>
    <w:rsid w:val="009D7D04"/>
    <w:rsid w:val="009E249C"/>
    <w:rsid w:val="009E3439"/>
    <w:rsid w:val="009E43FA"/>
    <w:rsid w:val="009E4858"/>
    <w:rsid w:val="009E52BB"/>
    <w:rsid w:val="009E7211"/>
    <w:rsid w:val="009F148D"/>
    <w:rsid w:val="009F3807"/>
    <w:rsid w:val="009F4C7D"/>
    <w:rsid w:val="009F50F4"/>
    <w:rsid w:val="009F770F"/>
    <w:rsid w:val="00A0285A"/>
    <w:rsid w:val="00A03CC0"/>
    <w:rsid w:val="00A044AC"/>
    <w:rsid w:val="00A045D4"/>
    <w:rsid w:val="00A05484"/>
    <w:rsid w:val="00A06826"/>
    <w:rsid w:val="00A10031"/>
    <w:rsid w:val="00A10C5E"/>
    <w:rsid w:val="00A11B65"/>
    <w:rsid w:val="00A1379A"/>
    <w:rsid w:val="00A138B1"/>
    <w:rsid w:val="00A13DC5"/>
    <w:rsid w:val="00A141A0"/>
    <w:rsid w:val="00A17F4F"/>
    <w:rsid w:val="00A20545"/>
    <w:rsid w:val="00A214DF"/>
    <w:rsid w:val="00A22569"/>
    <w:rsid w:val="00A22B9C"/>
    <w:rsid w:val="00A23047"/>
    <w:rsid w:val="00A23F64"/>
    <w:rsid w:val="00A24477"/>
    <w:rsid w:val="00A276F9"/>
    <w:rsid w:val="00A27AF2"/>
    <w:rsid w:val="00A30926"/>
    <w:rsid w:val="00A32CCA"/>
    <w:rsid w:val="00A36CB0"/>
    <w:rsid w:val="00A379A2"/>
    <w:rsid w:val="00A37A2D"/>
    <w:rsid w:val="00A37CB5"/>
    <w:rsid w:val="00A404F0"/>
    <w:rsid w:val="00A432E0"/>
    <w:rsid w:val="00A4380A"/>
    <w:rsid w:val="00A43A77"/>
    <w:rsid w:val="00A44583"/>
    <w:rsid w:val="00A4688C"/>
    <w:rsid w:val="00A470C2"/>
    <w:rsid w:val="00A500D2"/>
    <w:rsid w:val="00A512F9"/>
    <w:rsid w:val="00A52E7D"/>
    <w:rsid w:val="00A536C2"/>
    <w:rsid w:val="00A53D46"/>
    <w:rsid w:val="00A53F4D"/>
    <w:rsid w:val="00A55CFD"/>
    <w:rsid w:val="00A562FD"/>
    <w:rsid w:val="00A566D3"/>
    <w:rsid w:val="00A56718"/>
    <w:rsid w:val="00A576B0"/>
    <w:rsid w:val="00A603B3"/>
    <w:rsid w:val="00A60436"/>
    <w:rsid w:val="00A607E5"/>
    <w:rsid w:val="00A60908"/>
    <w:rsid w:val="00A62DC5"/>
    <w:rsid w:val="00A63316"/>
    <w:rsid w:val="00A6406A"/>
    <w:rsid w:val="00A6420F"/>
    <w:rsid w:val="00A66306"/>
    <w:rsid w:val="00A67DBC"/>
    <w:rsid w:val="00A70DA8"/>
    <w:rsid w:val="00A72758"/>
    <w:rsid w:val="00A72830"/>
    <w:rsid w:val="00A732BA"/>
    <w:rsid w:val="00A73451"/>
    <w:rsid w:val="00A73AC7"/>
    <w:rsid w:val="00A747C8"/>
    <w:rsid w:val="00A74E44"/>
    <w:rsid w:val="00A7672F"/>
    <w:rsid w:val="00A76FA4"/>
    <w:rsid w:val="00A77CBD"/>
    <w:rsid w:val="00A77F41"/>
    <w:rsid w:val="00A8028A"/>
    <w:rsid w:val="00A831D7"/>
    <w:rsid w:val="00A8424A"/>
    <w:rsid w:val="00A84B1D"/>
    <w:rsid w:val="00A84F30"/>
    <w:rsid w:val="00A85ACB"/>
    <w:rsid w:val="00A85B7B"/>
    <w:rsid w:val="00A8671D"/>
    <w:rsid w:val="00A86B55"/>
    <w:rsid w:val="00A87FCB"/>
    <w:rsid w:val="00A92779"/>
    <w:rsid w:val="00A92A22"/>
    <w:rsid w:val="00A93427"/>
    <w:rsid w:val="00A9402E"/>
    <w:rsid w:val="00A9423D"/>
    <w:rsid w:val="00A94717"/>
    <w:rsid w:val="00A95801"/>
    <w:rsid w:val="00A95D42"/>
    <w:rsid w:val="00A96770"/>
    <w:rsid w:val="00AA1590"/>
    <w:rsid w:val="00AA2247"/>
    <w:rsid w:val="00AA2729"/>
    <w:rsid w:val="00AA2DE6"/>
    <w:rsid w:val="00AA32BF"/>
    <w:rsid w:val="00AA504F"/>
    <w:rsid w:val="00AA5690"/>
    <w:rsid w:val="00AA5EED"/>
    <w:rsid w:val="00AA6B2E"/>
    <w:rsid w:val="00AA6CED"/>
    <w:rsid w:val="00AA6E8D"/>
    <w:rsid w:val="00AA6EAF"/>
    <w:rsid w:val="00AA7A74"/>
    <w:rsid w:val="00AB0870"/>
    <w:rsid w:val="00AB101A"/>
    <w:rsid w:val="00AB27DB"/>
    <w:rsid w:val="00AB37B3"/>
    <w:rsid w:val="00AB41E8"/>
    <w:rsid w:val="00AB5217"/>
    <w:rsid w:val="00AB5515"/>
    <w:rsid w:val="00AB5721"/>
    <w:rsid w:val="00AB5AB3"/>
    <w:rsid w:val="00AB637A"/>
    <w:rsid w:val="00AB6AFE"/>
    <w:rsid w:val="00AB6FAF"/>
    <w:rsid w:val="00AB7F74"/>
    <w:rsid w:val="00AC1AF4"/>
    <w:rsid w:val="00AC1C78"/>
    <w:rsid w:val="00AC1CCD"/>
    <w:rsid w:val="00AC2657"/>
    <w:rsid w:val="00AC26F8"/>
    <w:rsid w:val="00AC2E7F"/>
    <w:rsid w:val="00AC3DFF"/>
    <w:rsid w:val="00AC4842"/>
    <w:rsid w:val="00AC5AED"/>
    <w:rsid w:val="00AC752A"/>
    <w:rsid w:val="00AD03DA"/>
    <w:rsid w:val="00AD0DBC"/>
    <w:rsid w:val="00AD0DBD"/>
    <w:rsid w:val="00AD0F10"/>
    <w:rsid w:val="00AD1670"/>
    <w:rsid w:val="00AD2924"/>
    <w:rsid w:val="00AD2BFA"/>
    <w:rsid w:val="00AD55BD"/>
    <w:rsid w:val="00AD6692"/>
    <w:rsid w:val="00AE00C6"/>
    <w:rsid w:val="00AE0DA3"/>
    <w:rsid w:val="00AE3688"/>
    <w:rsid w:val="00AE39ED"/>
    <w:rsid w:val="00AE405B"/>
    <w:rsid w:val="00AE5007"/>
    <w:rsid w:val="00AE5457"/>
    <w:rsid w:val="00AE662A"/>
    <w:rsid w:val="00AE69E5"/>
    <w:rsid w:val="00AE7974"/>
    <w:rsid w:val="00AF0180"/>
    <w:rsid w:val="00AF0EB1"/>
    <w:rsid w:val="00AF0F6A"/>
    <w:rsid w:val="00AF13F0"/>
    <w:rsid w:val="00AF2018"/>
    <w:rsid w:val="00AF4508"/>
    <w:rsid w:val="00AF54F6"/>
    <w:rsid w:val="00AF616B"/>
    <w:rsid w:val="00AF6547"/>
    <w:rsid w:val="00AF65FA"/>
    <w:rsid w:val="00AF6B82"/>
    <w:rsid w:val="00AF742F"/>
    <w:rsid w:val="00AF79F5"/>
    <w:rsid w:val="00AF7AF6"/>
    <w:rsid w:val="00AF7E6B"/>
    <w:rsid w:val="00B0185D"/>
    <w:rsid w:val="00B02CF7"/>
    <w:rsid w:val="00B03653"/>
    <w:rsid w:val="00B03707"/>
    <w:rsid w:val="00B03B4B"/>
    <w:rsid w:val="00B06B24"/>
    <w:rsid w:val="00B07C3B"/>
    <w:rsid w:val="00B12232"/>
    <w:rsid w:val="00B14C1D"/>
    <w:rsid w:val="00B14CAA"/>
    <w:rsid w:val="00B158C1"/>
    <w:rsid w:val="00B16ABF"/>
    <w:rsid w:val="00B16F26"/>
    <w:rsid w:val="00B17418"/>
    <w:rsid w:val="00B177D9"/>
    <w:rsid w:val="00B1784E"/>
    <w:rsid w:val="00B20B30"/>
    <w:rsid w:val="00B21CB1"/>
    <w:rsid w:val="00B2274D"/>
    <w:rsid w:val="00B23352"/>
    <w:rsid w:val="00B234F1"/>
    <w:rsid w:val="00B2589F"/>
    <w:rsid w:val="00B25926"/>
    <w:rsid w:val="00B27A6F"/>
    <w:rsid w:val="00B31A46"/>
    <w:rsid w:val="00B31CE7"/>
    <w:rsid w:val="00B331FC"/>
    <w:rsid w:val="00B332CC"/>
    <w:rsid w:val="00B37050"/>
    <w:rsid w:val="00B3777C"/>
    <w:rsid w:val="00B4034C"/>
    <w:rsid w:val="00B403B8"/>
    <w:rsid w:val="00B41D64"/>
    <w:rsid w:val="00B4275C"/>
    <w:rsid w:val="00B427B6"/>
    <w:rsid w:val="00B42978"/>
    <w:rsid w:val="00B43D08"/>
    <w:rsid w:val="00B46CE8"/>
    <w:rsid w:val="00B46F77"/>
    <w:rsid w:val="00B509A0"/>
    <w:rsid w:val="00B50EB5"/>
    <w:rsid w:val="00B51CC5"/>
    <w:rsid w:val="00B51DA5"/>
    <w:rsid w:val="00B547BA"/>
    <w:rsid w:val="00B54D1B"/>
    <w:rsid w:val="00B54DBF"/>
    <w:rsid w:val="00B54F5C"/>
    <w:rsid w:val="00B55109"/>
    <w:rsid w:val="00B569A2"/>
    <w:rsid w:val="00B56DAE"/>
    <w:rsid w:val="00B577E2"/>
    <w:rsid w:val="00B57AE2"/>
    <w:rsid w:val="00B62A34"/>
    <w:rsid w:val="00B62E9A"/>
    <w:rsid w:val="00B6350D"/>
    <w:rsid w:val="00B706DB"/>
    <w:rsid w:val="00B70F70"/>
    <w:rsid w:val="00B71592"/>
    <w:rsid w:val="00B71F67"/>
    <w:rsid w:val="00B7257A"/>
    <w:rsid w:val="00B72785"/>
    <w:rsid w:val="00B72FE7"/>
    <w:rsid w:val="00B736ED"/>
    <w:rsid w:val="00B742AA"/>
    <w:rsid w:val="00B75CAE"/>
    <w:rsid w:val="00B76337"/>
    <w:rsid w:val="00B777F6"/>
    <w:rsid w:val="00B77E71"/>
    <w:rsid w:val="00B8028A"/>
    <w:rsid w:val="00B81035"/>
    <w:rsid w:val="00B810B4"/>
    <w:rsid w:val="00B81314"/>
    <w:rsid w:val="00B81D74"/>
    <w:rsid w:val="00B83719"/>
    <w:rsid w:val="00B84766"/>
    <w:rsid w:val="00B858FE"/>
    <w:rsid w:val="00B86006"/>
    <w:rsid w:val="00B862E3"/>
    <w:rsid w:val="00B905B9"/>
    <w:rsid w:val="00B908CC"/>
    <w:rsid w:val="00B90B18"/>
    <w:rsid w:val="00B916CB"/>
    <w:rsid w:val="00B91F5F"/>
    <w:rsid w:val="00B9264B"/>
    <w:rsid w:val="00B93C80"/>
    <w:rsid w:val="00B94055"/>
    <w:rsid w:val="00B95871"/>
    <w:rsid w:val="00B95AB8"/>
    <w:rsid w:val="00B96641"/>
    <w:rsid w:val="00B9704E"/>
    <w:rsid w:val="00B974CE"/>
    <w:rsid w:val="00BA12BC"/>
    <w:rsid w:val="00BA143B"/>
    <w:rsid w:val="00BA2450"/>
    <w:rsid w:val="00BA2C00"/>
    <w:rsid w:val="00BA2D5F"/>
    <w:rsid w:val="00BA49C9"/>
    <w:rsid w:val="00BA52B6"/>
    <w:rsid w:val="00BA5A2D"/>
    <w:rsid w:val="00BA6DC0"/>
    <w:rsid w:val="00BA745F"/>
    <w:rsid w:val="00BA7E3C"/>
    <w:rsid w:val="00BB0798"/>
    <w:rsid w:val="00BB07A4"/>
    <w:rsid w:val="00BB07B0"/>
    <w:rsid w:val="00BB112A"/>
    <w:rsid w:val="00BB15F4"/>
    <w:rsid w:val="00BB17FE"/>
    <w:rsid w:val="00BB27C8"/>
    <w:rsid w:val="00BB369B"/>
    <w:rsid w:val="00BB3D0A"/>
    <w:rsid w:val="00BB7F63"/>
    <w:rsid w:val="00BC19EB"/>
    <w:rsid w:val="00BC2CCC"/>
    <w:rsid w:val="00BC3982"/>
    <w:rsid w:val="00BC3D52"/>
    <w:rsid w:val="00BC4A65"/>
    <w:rsid w:val="00BC616F"/>
    <w:rsid w:val="00BC6425"/>
    <w:rsid w:val="00BC6661"/>
    <w:rsid w:val="00BC6F2F"/>
    <w:rsid w:val="00BC7705"/>
    <w:rsid w:val="00BD1D9B"/>
    <w:rsid w:val="00BD2591"/>
    <w:rsid w:val="00BD6D6A"/>
    <w:rsid w:val="00BE0451"/>
    <w:rsid w:val="00BE136A"/>
    <w:rsid w:val="00BE2C44"/>
    <w:rsid w:val="00BE2D09"/>
    <w:rsid w:val="00BE30F2"/>
    <w:rsid w:val="00BE3F70"/>
    <w:rsid w:val="00BE4D19"/>
    <w:rsid w:val="00BE522F"/>
    <w:rsid w:val="00BE5EC8"/>
    <w:rsid w:val="00BE6CF8"/>
    <w:rsid w:val="00BE70AA"/>
    <w:rsid w:val="00BE7698"/>
    <w:rsid w:val="00BF0C2A"/>
    <w:rsid w:val="00BF0CC1"/>
    <w:rsid w:val="00BF1B2D"/>
    <w:rsid w:val="00BF213B"/>
    <w:rsid w:val="00BF4549"/>
    <w:rsid w:val="00BF464E"/>
    <w:rsid w:val="00BF4D7C"/>
    <w:rsid w:val="00BF59BB"/>
    <w:rsid w:val="00BF60F7"/>
    <w:rsid w:val="00C00091"/>
    <w:rsid w:val="00C00175"/>
    <w:rsid w:val="00C0044D"/>
    <w:rsid w:val="00C010B6"/>
    <w:rsid w:val="00C01B02"/>
    <w:rsid w:val="00C01D57"/>
    <w:rsid w:val="00C01FC1"/>
    <w:rsid w:val="00C020BB"/>
    <w:rsid w:val="00C043CD"/>
    <w:rsid w:val="00C04904"/>
    <w:rsid w:val="00C04ACA"/>
    <w:rsid w:val="00C0618F"/>
    <w:rsid w:val="00C07932"/>
    <w:rsid w:val="00C07D29"/>
    <w:rsid w:val="00C10D7F"/>
    <w:rsid w:val="00C11C85"/>
    <w:rsid w:val="00C1446C"/>
    <w:rsid w:val="00C210C0"/>
    <w:rsid w:val="00C211A7"/>
    <w:rsid w:val="00C216A4"/>
    <w:rsid w:val="00C226BA"/>
    <w:rsid w:val="00C228F2"/>
    <w:rsid w:val="00C24925"/>
    <w:rsid w:val="00C256ED"/>
    <w:rsid w:val="00C260DA"/>
    <w:rsid w:val="00C27297"/>
    <w:rsid w:val="00C31779"/>
    <w:rsid w:val="00C31A52"/>
    <w:rsid w:val="00C32229"/>
    <w:rsid w:val="00C334A6"/>
    <w:rsid w:val="00C376C7"/>
    <w:rsid w:val="00C37F9B"/>
    <w:rsid w:val="00C403C6"/>
    <w:rsid w:val="00C41F80"/>
    <w:rsid w:val="00C42ED5"/>
    <w:rsid w:val="00C42FA7"/>
    <w:rsid w:val="00C43AE2"/>
    <w:rsid w:val="00C44490"/>
    <w:rsid w:val="00C453BA"/>
    <w:rsid w:val="00C45F7F"/>
    <w:rsid w:val="00C478BE"/>
    <w:rsid w:val="00C50863"/>
    <w:rsid w:val="00C51E1F"/>
    <w:rsid w:val="00C53BFC"/>
    <w:rsid w:val="00C57FD6"/>
    <w:rsid w:val="00C61C2A"/>
    <w:rsid w:val="00C6225E"/>
    <w:rsid w:val="00C6371A"/>
    <w:rsid w:val="00C64936"/>
    <w:rsid w:val="00C6494A"/>
    <w:rsid w:val="00C64D5C"/>
    <w:rsid w:val="00C6510B"/>
    <w:rsid w:val="00C6713C"/>
    <w:rsid w:val="00C67529"/>
    <w:rsid w:val="00C7122D"/>
    <w:rsid w:val="00C71FD0"/>
    <w:rsid w:val="00C762E1"/>
    <w:rsid w:val="00C76C23"/>
    <w:rsid w:val="00C76D91"/>
    <w:rsid w:val="00C77250"/>
    <w:rsid w:val="00C77339"/>
    <w:rsid w:val="00C774FD"/>
    <w:rsid w:val="00C777A6"/>
    <w:rsid w:val="00C77C9D"/>
    <w:rsid w:val="00C807AD"/>
    <w:rsid w:val="00C809CD"/>
    <w:rsid w:val="00C8111C"/>
    <w:rsid w:val="00C81AAD"/>
    <w:rsid w:val="00C82AD6"/>
    <w:rsid w:val="00C84BF4"/>
    <w:rsid w:val="00C85314"/>
    <w:rsid w:val="00C85EB2"/>
    <w:rsid w:val="00C86121"/>
    <w:rsid w:val="00C879DA"/>
    <w:rsid w:val="00C908BD"/>
    <w:rsid w:val="00C90952"/>
    <w:rsid w:val="00C90AB8"/>
    <w:rsid w:val="00C91B5A"/>
    <w:rsid w:val="00C931DC"/>
    <w:rsid w:val="00C9502F"/>
    <w:rsid w:val="00C95203"/>
    <w:rsid w:val="00C95FB6"/>
    <w:rsid w:val="00C9669F"/>
    <w:rsid w:val="00CA0174"/>
    <w:rsid w:val="00CA082D"/>
    <w:rsid w:val="00CA15E3"/>
    <w:rsid w:val="00CA1998"/>
    <w:rsid w:val="00CA4DE8"/>
    <w:rsid w:val="00CA6177"/>
    <w:rsid w:val="00CA61DB"/>
    <w:rsid w:val="00CA7A7F"/>
    <w:rsid w:val="00CB2F89"/>
    <w:rsid w:val="00CB359A"/>
    <w:rsid w:val="00CB39CC"/>
    <w:rsid w:val="00CB3D5B"/>
    <w:rsid w:val="00CB3EBF"/>
    <w:rsid w:val="00CB5C68"/>
    <w:rsid w:val="00CB5D66"/>
    <w:rsid w:val="00CB7613"/>
    <w:rsid w:val="00CB7AD6"/>
    <w:rsid w:val="00CC0AE7"/>
    <w:rsid w:val="00CC11BD"/>
    <w:rsid w:val="00CC27DF"/>
    <w:rsid w:val="00CC3DD8"/>
    <w:rsid w:val="00CC47F8"/>
    <w:rsid w:val="00CC48C5"/>
    <w:rsid w:val="00CC603B"/>
    <w:rsid w:val="00CC70B0"/>
    <w:rsid w:val="00CC74EF"/>
    <w:rsid w:val="00CC7508"/>
    <w:rsid w:val="00CC7AD2"/>
    <w:rsid w:val="00CD03D9"/>
    <w:rsid w:val="00CD193D"/>
    <w:rsid w:val="00CD1C4D"/>
    <w:rsid w:val="00CD26B0"/>
    <w:rsid w:val="00CD2D47"/>
    <w:rsid w:val="00CD4939"/>
    <w:rsid w:val="00CD54B1"/>
    <w:rsid w:val="00CD7581"/>
    <w:rsid w:val="00CD7F4C"/>
    <w:rsid w:val="00CE03F6"/>
    <w:rsid w:val="00CE0BE7"/>
    <w:rsid w:val="00CE24B0"/>
    <w:rsid w:val="00CE28B8"/>
    <w:rsid w:val="00CE299D"/>
    <w:rsid w:val="00CE2D2B"/>
    <w:rsid w:val="00CE2E07"/>
    <w:rsid w:val="00CE3AC8"/>
    <w:rsid w:val="00CE47F0"/>
    <w:rsid w:val="00CE4A46"/>
    <w:rsid w:val="00CE5415"/>
    <w:rsid w:val="00CE734B"/>
    <w:rsid w:val="00CE7473"/>
    <w:rsid w:val="00CF02B8"/>
    <w:rsid w:val="00CF0CF1"/>
    <w:rsid w:val="00CF1FF6"/>
    <w:rsid w:val="00CF2185"/>
    <w:rsid w:val="00CF40EE"/>
    <w:rsid w:val="00CF5C9D"/>
    <w:rsid w:val="00CF7226"/>
    <w:rsid w:val="00D00551"/>
    <w:rsid w:val="00D0129B"/>
    <w:rsid w:val="00D017E0"/>
    <w:rsid w:val="00D02C73"/>
    <w:rsid w:val="00D0305B"/>
    <w:rsid w:val="00D0326C"/>
    <w:rsid w:val="00D03B52"/>
    <w:rsid w:val="00D03FBC"/>
    <w:rsid w:val="00D04CFF"/>
    <w:rsid w:val="00D04F63"/>
    <w:rsid w:val="00D05B3E"/>
    <w:rsid w:val="00D074CB"/>
    <w:rsid w:val="00D107E9"/>
    <w:rsid w:val="00D108E3"/>
    <w:rsid w:val="00D10F8C"/>
    <w:rsid w:val="00D1167C"/>
    <w:rsid w:val="00D11F67"/>
    <w:rsid w:val="00D1383C"/>
    <w:rsid w:val="00D13A13"/>
    <w:rsid w:val="00D13BC7"/>
    <w:rsid w:val="00D13DBF"/>
    <w:rsid w:val="00D142D6"/>
    <w:rsid w:val="00D14AF9"/>
    <w:rsid w:val="00D15C96"/>
    <w:rsid w:val="00D15D46"/>
    <w:rsid w:val="00D16A0A"/>
    <w:rsid w:val="00D16BBF"/>
    <w:rsid w:val="00D175DD"/>
    <w:rsid w:val="00D17E79"/>
    <w:rsid w:val="00D2085C"/>
    <w:rsid w:val="00D20E87"/>
    <w:rsid w:val="00D2117A"/>
    <w:rsid w:val="00D2136F"/>
    <w:rsid w:val="00D2169F"/>
    <w:rsid w:val="00D21756"/>
    <w:rsid w:val="00D21B80"/>
    <w:rsid w:val="00D21FE0"/>
    <w:rsid w:val="00D2237F"/>
    <w:rsid w:val="00D23E80"/>
    <w:rsid w:val="00D24A92"/>
    <w:rsid w:val="00D24B2F"/>
    <w:rsid w:val="00D24BB1"/>
    <w:rsid w:val="00D25BC9"/>
    <w:rsid w:val="00D2678A"/>
    <w:rsid w:val="00D268EA"/>
    <w:rsid w:val="00D26D76"/>
    <w:rsid w:val="00D27258"/>
    <w:rsid w:val="00D273F5"/>
    <w:rsid w:val="00D27C3E"/>
    <w:rsid w:val="00D3069D"/>
    <w:rsid w:val="00D30A4A"/>
    <w:rsid w:val="00D3337B"/>
    <w:rsid w:val="00D3362D"/>
    <w:rsid w:val="00D336D4"/>
    <w:rsid w:val="00D33EFF"/>
    <w:rsid w:val="00D340B1"/>
    <w:rsid w:val="00D35745"/>
    <w:rsid w:val="00D36BF4"/>
    <w:rsid w:val="00D40137"/>
    <w:rsid w:val="00D402CE"/>
    <w:rsid w:val="00D4196E"/>
    <w:rsid w:val="00D41DAA"/>
    <w:rsid w:val="00D421A1"/>
    <w:rsid w:val="00D42A0C"/>
    <w:rsid w:val="00D44A7E"/>
    <w:rsid w:val="00D46298"/>
    <w:rsid w:val="00D46AF1"/>
    <w:rsid w:val="00D5084B"/>
    <w:rsid w:val="00D51A51"/>
    <w:rsid w:val="00D521DA"/>
    <w:rsid w:val="00D52645"/>
    <w:rsid w:val="00D535F2"/>
    <w:rsid w:val="00D53806"/>
    <w:rsid w:val="00D54EB1"/>
    <w:rsid w:val="00D55037"/>
    <w:rsid w:val="00D60853"/>
    <w:rsid w:val="00D619D1"/>
    <w:rsid w:val="00D62463"/>
    <w:rsid w:val="00D62B2A"/>
    <w:rsid w:val="00D62C98"/>
    <w:rsid w:val="00D6333C"/>
    <w:rsid w:val="00D650AB"/>
    <w:rsid w:val="00D6580B"/>
    <w:rsid w:val="00D67CCE"/>
    <w:rsid w:val="00D70A5A"/>
    <w:rsid w:val="00D7273E"/>
    <w:rsid w:val="00D73838"/>
    <w:rsid w:val="00D73A6A"/>
    <w:rsid w:val="00D73C68"/>
    <w:rsid w:val="00D77976"/>
    <w:rsid w:val="00D80271"/>
    <w:rsid w:val="00D81614"/>
    <w:rsid w:val="00D84451"/>
    <w:rsid w:val="00D851E2"/>
    <w:rsid w:val="00D85408"/>
    <w:rsid w:val="00D85652"/>
    <w:rsid w:val="00D857FC"/>
    <w:rsid w:val="00D85854"/>
    <w:rsid w:val="00D85B45"/>
    <w:rsid w:val="00D868EF"/>
    <w:rsid w:val="00D86B92"/>
    <w:rsid w:val="00D86CE6"/>
    <w:rsid w:val="00D91413"/>
    <w:rsid w:val="00D91E8C"/>
    <w:rsid w:val="00D91EAB"/>
    <w:rsid w:val="00D9327F"/>
    <w:rsid w:val="00D9358B"/>
    <w:rsid w:val="00D964F8"/>
    <w:rsid w:val="00D96E55"/>
    <w:rsid w:val="00D97D53"/>
    <w:rsid w:val="00DA08AE"/>
    <w:rsid w:val="00DA18DB"/>
    <w:rsid w:val="00DA1BE1"/>
    <w:rsid w:val="00DA492E"/>
    <w:rsid w:val="00DA495D"/>
    <w:rsid w:val="00DA4F87"/>
    <w:rsid w:val="00DA6F11"/>
    <w:rsid w:val="00DA6FF8"/>
    <w:rsid w:val="00DB1F5D"/>
    <w:rsid w:val="00DB25B3"/>
    <w:rsid w:val="00DB3E08"/>
    <w:rsid w:val="00DB5E03"/>
    <w:rsid w:val="00DB5F2D"/>
    <w:rsid w:val="00DB5F31"/>
    <w:rsid w:val="00DB77DA"/>
    <w:rsid w:val="00DB7EA7"/>
    <w:rsid w:val="00DC031D"/>
    <w:rsid w:val="00DC1F0B"/>
    <w:rsid w:val="00DC25C0"/>
    <w:rsid w:val="00DC3289"/>
    <w:rsid w:val="00DC45BC"/>
    <w:rsid w:val="00DC4DA4"/>
    <w:rsid w:val="00DC5DD8"/>
    <w:rsid w:val="00DC78D3"/>
    <w:rsid w:val="00DC792F"/>
    <w:rsid w:val="00DC7E8D"/>
    <w:rsid w:val="00DD1A1E"/>
    <w:rsid w:val="00DD2731"/>
    <w:rsid w:val="00DD31D6"/>
    <w:rsid w:val="00DD4586"/>
    <w:rsid w:val="00DD4FA0"/>
    <w:rsid w:val="00DD708A"/>
    <w:rsid w:val="00DE1701"/>
    <w:rsid w:val="00DE2408"/>
    <w:rsid w:val="00DE31EB"/>
    <w:rsid w:val="00DE3629"/>
    <w:rsid w:val="00DE4A5D"/>
    <w:rsid w:val="00DE5376"/>
    <w:rsid w:val="00DE5983"/>
    <w:rsid w:val="00DE5F26"/>
    <w:rsid w:val="00DE5FEC"/>
    <w:rsid w:val="00DE68F1"/>
    <w:rsid w:val="00DE77DA"/>
    <w:rsid w:val="00DE7D2F"/>
    <w:rsid w:val="00DF0EC2"/>
    <w:rsid w:val="00DF187A"/>
    <w:rsid w:val="00DF1C6E"/>
    <w:rsid w:val="00DF26B1"/>
    <w:rsid w:val="00DF2991"/>
    <w:rsid w:val="00DF37FD"/>
    <w:rsid w:val="00DF3DDF"/>
    <w:rsid w:val="00DF4F7A"/>
    <w:rsid w:val="00DF5656"/>
    <w:rsid w:val="00DF5B0E"/>
    <w:rsid w:val="00DF6560"/>
    <w:rsid w:val="00E00337"/>
    <w:rsid w:val="00E00809"/>
    <w:rsid w:val="00E017EE"/>
    <w:rsid w:val="00E01DF6"/>
    <w:rsid w:val="00E02CBF"/>
    <w:rsid w:val="00E0314C"/>
    <w:rsid w:val="00E03C79"/>
    <w:rsid w:val="00E058BA"/>
    <w:rsid w:val="00E102A4"/>
    <w:rsid w:val="00E11B48"/>
    <w:rsid w:val="00E11CFC"/>
    <w:rsid w:val="00E122E1"/>
    <w:rsid w:val="00E13622"/>
    <w:rsid w:val="00E1496D"/>
    <w:rsid w:val="00E155DC"/>
    <w:rsid w:val="00E164C8"/>
    <w:rsid w:val="00E16738"/>
    <w:rsid w:val="00E167F6"/>
    <w:rsid w:val="00E16E0A"/>
    <w:rsid w:val="00E178CA"/>
    <w:rsid w:val="00E20276"/>
    <w:rsid w:val="00E222D4"/>
    <w:rsid w:val="00E22D92"/>
    <w:rsid w:val="00E2386C"/>
    <w:rsid w:val="00E239ED"/>
    <w:rsid w:val="00E23AB8"/>
    <w:rsid w:val="00E25319"/>
    <w:rsid w:val="00E256D0"/>
    <w:rsid w:val="00E26991"/>
    <w:rsid w:val="00E309BD"/>
    <w:rsid w:val="00E30E03"/>
    <w:rsid w:val="00E31EB5"/>
    <w:rsid w:val="00E3237B"/>
    <w:rsid w:val="00E3275D"/>
    <w:rsid w:val="00E338A8"/>
    <w:rsid w:val="00E35146"/>
    <w:rsid w:val="00E351D4"/>
    <w:rsid w:val="00E35F00"/>
    <w:rsid w:val="00E363DE"/>
    <w:rsid w:val="00E3763E"/>
    <w:rsid w:val="00E37E98"/>
    <w:rsid w:val="00E37F79"/>
    <w:rsid w:val="00E407C2"/>
    <w:rsid w:val="00E40CC3"/>
    <w:rsid w:val="00E41733"/>
    <w:rsid w:val="00E4183F"/>
    <w:rsid w:val="00E42AE0"/>
    <w:rsid w:val="00E430CC"/>
    <w:rsid w:val="00E43561"/>
    <w:rsid w:val="00E437B1"/>
    <w:rsid w:val="00E443B7"/>
    <w:rsid w:val="00E44B80"/>
    <w:rsid w:val="00E45549"/>
    <w:rsid w:val="00E4683A"/>
    <w:rsid w:val="00E46DC4"/>
    <w:rsid w:val="00E51219"/>
    <w:rsid w:val="00E51F1C"/>
    <w:rsid w:val="00E52438"/>
    <w:rsid w:val="00E53144"/>
    <w:rsid w:val="00E55646"/>
    <w:rsid w:val="00E558DC"/>
    <w:rsid w:val="00E5666C"/>
    <w:rsid w:val="00E5797C"/>
    <w:rsid w:val="00E57F2C"/>
    <w:rsid w:val="00E600C3"/>
    <w:rsid w:val="00E61A46"/>
    <w:rsid w:val="00E6203F"/>
    <w:rsid w:val="00E634A8"/>
    <w:rsid w:val="00E649DF"/>
    <w:rsid w:val="00E64EC5"/>
    <w:rsid w:val="00E6589F"/>
    <w:rsid w:val="00E6674C"/>
    <w:rsid w:val="00E66821"/>
    <w:rsid w:val="00E7066C"/>
    <w:rsid w:val="00E7272B"/>
    <w:rsid w:val="00E728DE"/>
    <w:rsid w:val="00E73282"/>
    <w:rsid w:val="00E73676"/>
    <w:rsid w:val="00E7575D"/>
    <w:rsid w:val="00E7663C"/>
    <w:rsid w:val="00E76A13"/>
    <w:rsid w:val="00E76B82"/>
    <w:rsid w:val="00E7729E"/>
    <w:rsid w:val="00E82A68"/>
    <w:rsid w:val="00E86A7C"/>
    <w:rsid w:val="00E86C50"/>
    <w:rsid w:val="00E87807"/>
    <w:rsid w:val="00E906A6"/>
    <w:rsid w:val="00E941CF"/>
    <w:rsid w:val="00E94AD0"/>
    <w:rsid w:val="00E94CE0"/>
    <w:rsid w:val="00E95D6E"/>
    <w:rsid w:val="00E95EFD"/>
    <w:rsid w:val="00E970B9"/>
    <w:rsid w:val="00E97159"/>
    <w:rsid w:val="00E97209"/>
    <w:rsid w:val="00EA0731"/>
    <w:rsid w:val="00EA07BE"/>
    <w:rsid w:val="00EA0ED7"/>
    <w:rsid w:val="00EA158B"/>
    <w:rsid w:val="00EA526B"/>
    <w:rsid w:val="00EA739C"/>
    <w:rsid w:val="00EB15D9"/>
    <w:rsid w:val="00EB2069"/>
    <w:rsid w:val="00EB27B1"/>
    <w:rsid w:val="00EB2BF7"/>
    <w:rsid w:val="00EB2D4B"/>
    <w:rsid w:val="00EB34E3"/>
    <w:rsid w:val="00EB3A94"/>
    <w:rsid w:val="00EB51E0"/>
    <w:rsid w:val="00EB62DA"/>
    <w:rsid w:val="00EB70AE"/>
    <w:rsid w:val="00EC107A"/>
    <w:rsid w:val="00EC35F1"/>
    <w:rsid w:val="00EC467C"/>
    <w:rsid w:val="00EC6642"/>
    <w:rsid w:val="00EC6903"/>
    <w:rsid w:val="00ED1F36"/>
    <w:rsid w:val="00ED29C2"/>
    <w:rsid w:val="00ED3CB8"/>
    <w:rsid w:val="00ED4CC6"/>
    <w:rsid w:val="00ED4DD6"/>
    <w:rsid w:val="00ED4EB5"/>
    <w:rsid w:val="00ED6541"/>
    <w:rsid w:val="00ED6CB2"/>
    <w:rsid w:val="00ED74DE"/>
    <w:rsid w:val="00ED7581"/>
    <w:rsid w:val="00ED7B33"/>
    <w:rsid w:val="00EE1635"/>
    <w:rsid w:val="00EE40BF"/>
    <w:rsid w:val="00EE43CD"/>
    <w:rsid w:val="00EE4B00"/>
    <w:rsid w:val="00EE4B4A"/>
    <w:rsid w:val="00EE5919"/>
    <w:rsid w:val="00EE5935"/>
    <w:rsid w:val="00EE61FA"/>
    <w:rsid w:val="00EE6DBD"/>
    <w:rsid w:val="00EE7326"/>
    <w:rsid w:val="00EF0D12"/>
    <w:rsid w:val="00EF2000"/>
    <w:rsid w:val="00EF2850"/>
    <w:rsid w:val="00EF3875"/>
    <w:rsid w:val="00EF5A86"/>
    <w:rsid w:val="00EF6034"/>
    <w:rsid w:val="00EF7646"/>
    <w:rsid w:val="00EF7BA6"/>
    <w:rsid w:val="00EF7C30"/>
    <w:rsid w:val="00F00D90"/>
    <w:rsid w:val="00F0289E"/>
    <w:rsid w:val="00F044D1"/>
    <w:rsid w:val="00F04575"/>
    <w:rsid w:val="00F05BF9"/>
    <w:rsid w:val="00F0610D"/>
    <w:rsid w:val="00F105C9"/>
    <w:rsid w:val="00F12A5B"/>
    <w:rsid w:val="00F13040"/>
    <w:rsid w:val="00F14F9C"/>
    <w:rsid w:val="00F15845"/>
    <w:rsid w:val="00F159CC"/>
    <w:rsid w:val="00F159D9"/>
    <w:rsid w:val="00F15A8A"/>
    <w:rsid w:val="00F15D3B"/>
    <w:rsid w:val="00F16F3A"/>
    <w:rsid w:val="00F16FC9"/>
    <w:rsid w:val="00F1755A"/>
    <w:rsid w:val="00F24154"/>
    <w:rsid w:val="00F26E84"/>
    <w:rsid w:val="00F304F9"/>
    <w:rsid w:val="00F30837"/>
    <w:rsid w:val="00F30BF2"/>
    <w:rsid w:val="00F30C38"/>
    <w:rsid w:val="00F323DB"/>
    <w:rsid w:val="00F3373E"/>
    <w:rsid w:val="00F34AB0"/>
    <w:rsid w:val="00F35DDC"/>
    <w:rsid w:val="00F35E9F"/>
    <w:rsid w:val="00F41B5A"/>
    <w:rsid w:val="00F4611E"/>
    <w:rsid w:val="00F469FB"/>
    <w:rsid w:val="00F47400"/>
    <w:rsid w:val="00F47AB7"/>
    <w:rsid w:val="00F47BF3"/>
    <w:rsid w:val="00F5097E"/>
    <w:rsid w:val="00F50BCE"/>
    <w:rsid w:val="00F50D01"/>
    <w:rsid w:val="00F50EE0"/>
    <w:rsid w:val="00F5147E"/>
    <w:rsid w:val="00F51534"/>
    <w:rsid w:val="00F51D12"/>
    <w:rsid w:val="00F52B3E"/>
    <w:rsid w:val="00F537E5"/>
    <w:rsid w:val="00F53B25"/>
    <w:rsid w:val="00F53BE7"/>
    <w:rsid w:val="00F54969"/>
    <w:rsid w:val="00F55595"/>
    <w:rsid w:val="00F60671"/>
    <w:rsid w:val="00F618A6"/>
    <w:rsid w:val="00F61EE3"/>
    <w:rsid w:val="00F62034"/>
    <w:rsid w:val="00F62133"/>
    <w:rsid w:val="00F6297E"/>
    <w:rsid w:val="00F63BBB"/>
    <w:rsid w:val="00F65874"/>
    <w:rsid w:val="00F65ABC"/>
    <w:rsid w:val="00F6630D"/>
    <w:rsid w:val="00F667F6"/>
    <w:rsid w:val="00F66B7B"/>
    <w:rsid w:val="00F66B7E"/>
    <w:rsid w:val="00F7014F"/>
    <w:rsid w:val="00F71DF0"/>
    <w:rsid w:val="00F71EC4"/>
    <w:rsid w:val="00F72574"/>
    <w:rsid w:val="00F73568"/>
    <w:rsid w:val="00F751B0"/>
    <w:rsid w:val="00F752AA"/>
    <w:rsid w:val="00F76041"/>
    <w:rsid w:val="00F8008B"/>
    <w:rsid w:val="00F813FA"/>
    <w:rsid w:val="00F82DC0"/>
    <w:rsid w:val="00F82EFC"/>
    <w:rsid w:val="00F8361D"/>
    <w:rsid w:val="00F86A84"/>
    <w:rsid w:val="00F86DE4"/>
    <w:rsid w:val="00F86EDC"/>
    <w:rsid w:val="00F90891"/>
    <w:rsid w:val="00F91DBE"/>
    <w:rsid w:val="00F92341"/>
    <w:rsid w:val="00F92CC7"/>
    <w:rsid w:val="00F93512"/>
    <w:rsid w:val="00F93B03"/>
    <w:rsid w:val="00F93F3E"/>
    <w:rsid w:val="00F941F2"/>
    <w:rsid w:val="00F9457C"/>
    <w:rsid w:val="00F94A37"/>
    <w:rsid w:val="00F94C9B"/>
    <w:rsid w:val="00F966F1"/>
    <w:rsid w:val="00FA0843"/>
    <w:rsid w:val="00FA26FA"/>
    <w:rsid w:val="00FA3C87"/>
    <w:rsid w:val="00FA5203"/>
    <w:rsid w:val="00FA52B8"/>
    <w:rsid w:val="00FA57F8"/>
    <w:rsid w:val="00FA6E7B"/>
    <w:rsid w:val="00FB087E"/>
    <w:rsid w:val="00FB2663"/>
    <w:rsid w:val="00FB3715"/>
    <w:rsid w:val="00FB3D07"/>
    <w:rsid w:val="00FB5290"/>
    <w:rsid w:val="00FB5E47"/>
    <w:rsid w:val="00FB6955"/>
    <w:rsid w:val="00FB7859"/>
    <w:rsid w:val="00FC0772"/>
    <w:rsid w:val="00FC0998"/>
    <w:rsid w:val="00FC1C0E"/>
    <w:rsid w:val="00FC20EB"/>
    <w:rsid w:val="00FC236A"/>
    <w:rsid w:val="00FC3368"/>
    <w:rsid w:val="00FC4E63"/>
    <w:rsid w:val="00FC504D"/>
    <w:rsid w:val="00FD004A"/>
    <w:rsid w:val="00FD07B5"/>
    <w:rsid w:val="00FD1294"/>
    <w:rsid w:val="00FD1614"/>
    <w:rsid w:val="00FD209E"/>
    <w:rsid w:val="00FD3CC8"/>
    <w:rsid w:val="00FD481A"/>
    <w:rsid w:val="00FD7755"/>
    <w:rsid w:val="00FE0D41"/>
    <w:rsid w:val="00FE13EE"/>
    <w:rsid w:val="00FE223C"/>
    <w:rsid w:val="00FE2FDB"/>
    <w:rsid w:val="00FE6AEA"/>
    <w:rsid w:val="00FE7DF6"/>
    <w:rsid w:val="00FF0D18"/>
    <w:rsid w:val="00FF35F4"/>
    <w:rsid w:val="00FF3D16"/>
    <w:rsid w:val="00FF54C5"/>
    <w:rsid w:val="00FF6958"/>
    <w:rsid w:val="00FF73BA"/>
    <w:rsid w:val="06057A6C"/>
    <w:rsid w:val="06D2FD78"/>
    <w:rsid w:val="147E9FF7"/>
    <w:rsid w:val="4D7EE43B"/>
    <w:rsid w:val="69686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95B0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59A"/>
    <w:rPr>
      <w:rFonts w:ascii="Times New Roman" w:eastAsia="Times New Roman" w:hAnsi="Times New Roman" w:cs="Times New Roman"/>
      <w:kern w:val="0"/>
      <w:lang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78B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2">
    <w:name w:val="heading 2"/>
    <w:aliases w:val="Style2_Heading 2_QE"/>
    <w:basedOn w:val="Normal"/>
    <w:next w:val="Normal"/>
    <w:link w:val="Heading2Char"/>
    <w:uiPriority w:val="9"/>
    <w:unhideWhenUsed/>
    <w:qFormat/>
    <w:rsid w:val="00B20B30"/>
    <w:pPr>
      <w:keepNext/>
      <w:keepLines/>
      <w:spacing w:before="40"/>
      <w:outlineLvl w:val="1"/>
    </w:pPr>
    <w:rPr>
      <w:rFonts w:ascii="Arial" w:eastAsiaTheme="majorEastAsia" w:hAnsi="Arial" w:cstheme="majorBidi"/>
      <w:i/>
      <w:color w:val="2F5496" w:themeColor="accent1" w:themeShade="BF"/>
      <w:kern w:val="2"/>
      <w:sz w:val="22"/>
      <w:szCs w:val="26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QE">
    <w:name w:val="Style1_QE"/>
    <w:basedOn w:val="Normal"/>
    <w:qFormat/>
    <w:rsid w:val="00B20B30"/>
    <w:rPr>
      <w:rFonts w:ascii="Arial" w:eastAsiaTheme="minorHAnsi" w:hAnsi="Arial" w:cs="Arial"/>
      <w:b/>
      <w:bCs/>
      <w:color w:val="4472C4" w:themeColor="accent1"/>
      <w:kern w:val="2"/>
      <w:sz w:val="22"/>
      <w:szCs w:val="22"/>
      <w:lang w:bidi="ar-SA"/>
      <w14:ligatures w14:val="standardContextual"/>
    </w:rPr>
  </w:style>
  <w:style w:type="character" w:customStyle="1" w:styleId="Heading2Char">
    <w:name w:val="Heading 2 Char"/>
    <w:aliases w:val="Style2_Heading 2_QE Char"/>
    <w:basedOn w:val="DefaultParagraphFont"/>
    <w:link w:val="Heading2"/>
    <w:uiPriority w:val="9"/>
    <w:rsid w:val="00B20B30"/>
    <w:rPr>
      <w:rFonts w:ascii="Arial" w:eastAsiaTheme="majorEastAsia" w:hAnsi="Arial" w:cstheme="majorBidi"/>
      <w:i/>
      <w:color w:val="2F5496" w:themeColor="accent1" w:themeShade="BF"/>
      <w:sz w:val="22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B06B2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bidi="ar-SA"/>
    </w:rPr>
  </w:style>
  <w:style w:type="character" w:styleId="CommentReference">
    <w:name w:val="annotation reference"/>
    <w:basedOn w:val="DefaultParagraphFont"/>
    <w:uiPriority w:val="99"/>
    <w:unhideWhenUsed/>
    <w:rsid w:val="00B06B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6B24"/>
    <w:pPr>
      <w:spacing w:after="160"/>
    </w:pPr>
    <w:rPr>
      <w:rFonts w:asciiTheme="minorHAnsi" w:eastAsiaTheme="minorHAnsi" w:hAnsiTheme="minorHAnsi" w:cstheme="minorBidi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6B24"/>
    <w:rPr>
      <w:kern w:val="0"/>
      <w:sz w:val="20"/>
      <w:szCs w:val="20"/>
      <w14:ligatures w14:val="none"/>
    </w:rPr>
  </w:style>
  <w:style w:type="character" w:customStyle="1" w:styleId="ListParagraphChar">
    <w:name w:val="List Paragraph Char"/>
    <w:link w:val="ListParagraph"/>
    <w:uiPriority w:val="34"/>
    <w:qFormat/>
    <w:rsid w:val="00B06B24"/>
    <w:rPr>
      <w:kern w:val="0"/>
      <w:sz w:val="22"/>
      <w:szCs w:val="22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1383C"/>
    <w:rPr>
      <w:rFonts w:asciiTheme="minorHAnsi" w:eastAsiaTheme="minorHAnsi" w:hAnsiTheme="minorHAnsi" w:cstheme="minorBidi"/>
      <w:kern w:val="2"/>
      <w:sz w:val="20"/>
      <w:szCs w:val="20"/>
      <w:lang w:bidi="ar-SA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383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1383C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7BE"/>
    <w:pPr>
      <w:spacing w:after="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7BE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425B9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25B9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520E37"/>
    <w:rPr>
      <w:rFonts w:eastAsiaTheme="minorEastAsia" w:cs="Mangal"/>
      <w:kern w:val="0"/>
      <w:sz w:val="22"/>
      <w:szCs w:val="20"/>
      <w:lang w:eastAsia="zh-CN" w:bidi="hi-IN"/>
      <w14:ligatures w14:val="none"/>
    </w:rPr>
  </w:style>
  <w:style w:type="paragraph" w:customStyle="1" w:styleId="pf0">
    <w:name w:val="pf0"/>
    <w:basedOn w:val="Normal"/>
    <w:rsid w:val="00520E37"/>
    <w:pPr>
      <w:spacing w:before="100" w:beforeAutospacing="1" w:after="100" w:afterAutospacing="1"/>
    </w:pPr>
    <w:rPr>
      <w:lang w:eastAsia="zh-CN"/>
    </w:rPr>
  </w:style>
  <w:style w:type="paragraph" w:styleId="NormalWeb">
    <w:name w:val="Normal (Web)"/>
    <w:basedOn w:val="Normal"/>
    <w:uiPriority w:val="99"/>
    <w:semiHidden/>
    <w:unhideWhenUsed/>
    <w:rsid w:val="00D6333C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835D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D68D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bidi="ar-SA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3A4AE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lang w:bidi="ar-SA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3A4AEB"/>
  </w:style>
  <w:style w:type="paragraph" w:styleId="Footer">
    <w:name w:val="footer"/>
    <w:basedOn w:val="Normal"/>
    <w:link w:val="FooterChar"/>
    <w:uiPriority w:val="99"/>
    <w:unhideWhenUsed/>
    <w:rsid w:val="003A4AE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lang w:bidi="ar-SA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3A4AEB"/>
  </w:style>
  <w:style w:type="character" w:customStyle="1" w:styleId="normaltextrun">
    <w:name w:val="normaltextrun"/>
    <w:basedOn w:val="DefaultParagraphFont"/>
    <w:rsid w:val="0043478E"/>
  </w:style>
  <w:style w:type="paragraph" w:styleId="Revision">
    <w:name w:val="Revision"/>
    <w:hidden/>
    <w:uiPriority w:val="99"/>
    <w:semiHidden/>
    <w:rsid w:val="00813113"/>
    <w:rPr>
      <w:rFonts w:ascii="Times New Roman" w:eastAsia="Times New Roman" w:hAnsi="Times New Roman" w:cs="Mangal"/>
      <w:kern w:val="0"/>
      <w:szCs w:val="21"/>
      <w:lang w:bidi="hi-IN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1F362B"/>
    <w:pPr>
      <w:tabs>
        <w:tab w:val="left" w:pos="380"/>
        <w:tab w:val="left" w:pos="500"/>
      </w:tabs>
      <w:spacing w:after="240"/>
      <w:ind w:left="384" w:hanging="384"/>
    </w:pPr>
    <w:rPr>
      <w:rFonts w:cs="Mangal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6C78B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29"/>
      <w:lang w:bidi="hi-IN"/>
      <w14:ligatures w14:val="none"/>
    </w:rPr>
  </w:style>
  <w:style w:type="character" w:customStyle="1" w:styleId="cf01">
    <w:name w:val="cf01"/>
    <w:basedOn w:val="DefaultParagraphFont"/>
    <w:rsid w:val="001C3AF9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875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875"/>
    <w:rPr>
      <w:rFonts w:ascii="Tahoma" w:eastAsia="Times New Roman" w:hAnsi="Tahoma" w:cs="Mangal"/>
      <w:kern w:val="0"/>
      <w:sz w:val="16"/>
      <w:szCs w:val="14"/>
      <w:lang w:bidi="hi-IN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59A"/>
    <w:rPr>
      <w:rFonts w:ascii="Times New Roman" w:eastAsia="Times New Roman" w:hAnsi="Times New Roman" w:cs="Times New Roman"/>
      <w:kern w:val="0"/>
      <w:lang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78B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2">
    <w:name w:val="heading 2"/>
    <w:aliases w:val="Style2_Heading 2_QE"/>
    <w:basedOn w:val="Normal"/>
    <w:next w:val="Normal"/>
    <w:link w:val="Heading2Char"/>
    <w:uiPriority w:val="9"/>
    <w:unhideWhenUsed/>
    <w:qFormat/>
    <w:rsid w:val="00B20B30"/>
    <w:pPr>
      <w:keepNext/>
      <w:keepLines/>
      <w:spacing w:before="40"/>
      <w:outlineLvl w:val="1"/>
    </w:pPr>
    <w:rPr>
      <w:rFonts w:ascii="Arial" w:eastAsiaTheme="majorEastAsia" w:hAnsi="Arial" w:cstheme="majorBidi"/>
      <w:i/>
      <w:color w:val="2F5496" w:themeColor="accent1" w:themeShade="BF"/>
      <w:kern w:val="2"/>
      <w:sz w:val="22"/>
      <w:szCs w:val="26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QE">
    <w:name w:val="Style1_QE"/>
    <w:basedOn w:val="Normal"/>
    <w:qFormat/>
    <w:rsid w:val="00B20B30"/>
    <w:rPr>
      <w:rFonts w:ascii="Arial" w:eastAsiaTheme="minorHAnsi" w:hAnsi="Arial" w:cs="Arial"/>
      <w:b/>
      <w:bCs/>
      <w:color w:val="4472C4" w:themeColor="accent1"/>
      <w:kern w:val="2"/>
      <w:sz w:val="22"/>
      <w:szCs w:val="22"/>
      <w:lang w:bidi="ar-SA"/>
      <w14:ligatures w14:val="standardContextual"/>
    </w:rPr>
  </w:style>
  <w:style w:type="character" w:customStyle="1" w:styleId="Heading2Char">
    <w:name w:val="Heading 2 Char"/>
    <w:aliases w:val="Style2_Heading 2_QE Char"/>
    <w:basedOn w:val="DefaultParagraphFont"/>
    <w:link w:val="Heading2"/>
    <w:uiPriority w:val="9"/>
    <w:rsid w:val="00B20B30"/>
    <w:rPr>
      <w:rFonts w:ascii="Arial" w:eastAsiaTheme="majorEastAsia" w:hAnsi="Arial" w:cstheme="majorBidi"/>
      <w:i/>
      <w:color w:val="2F5496" w:themeColor="accent1" w:themeShade="BF"/>
      <w:sz w:val="22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B06B2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bidi="ar-SA"/>
    </w:rPr>
  </w:style>
  <w:style w:type="character" w:styleId="CommentReference">
    <w:name w:val="annotation reference"/>
    <w:basedOn w:val="DefaultParagraphFont"/>
    <w:uiPriority w:val="99"/>
    <w:unhideWhenUsed/>
    <w:rsid w:val="00B06B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6B24"/>
    <w:pPr>
      <w:spacing w:after="160"/>
    </w:pPr>
    <w:rPr>
      <w:rFonts w:asciiTheme="minorHAnsi" w:eastAsiaTheme="minorHAnsi" w:hAnsiTheme="minorHAnsi" w:cstheme="minorBidi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6B24"/>
    <w:rPr>
      <w:kern w:val="0"/>
      <w:sz w:val="20"/>
      <w:szCs w:val="20"/>
      <w14:ligatures w14:val="none"/>
    </w:rPr>
  </w:style>
  <w:style w:type="character" w:customStyle="1" w:styleId="ListParagraphChar">
    <w:name w:val="List Paragraph Char"/>
    <w:link w:val="ListParagraph"/>
    <w:uiPriority w:val="34"/>
    <w:qFormat/>
    <w:rsid w:val="00B06B24"/>
    <w:rPr>
      <w:kern w:val="0"/>
      <w:sz w:val="22"/>
      <w:szCs w:val="22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1383C"/>
    <w:rPr>
      <w:rFonts w:asciiTheme="minorHAnsi" w:eastAsiaTheme="minorHAnsi" w:hAnsiTheme="minorHAnsi" w:cstheme="minorBidi"/>
      <w:kern w:val="2"/>
      <w:sz w:val="20"/>
      <w:szCs w:val="20"/>
      <w:lang w:bidi="ar-SA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383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1383C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7BE"/>
    <w:pPr>
      <w:spacing w:after="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7BE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425B9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25B9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520E37"/>
    <w:rPr>
      <w:rFonts w:eastAsiaTheme="minorEastAsia" w:cs="Mangal"/>
      <w:kern w:val="0"/>
      <w:sz w:val="22"/>
      <w:szCs w:val="20"/>
      <w:lang w:eastAsia="zh-CN" w:bidi="hi-IN"/>
      <w14:ligatures w14:val="none"/>
    </w:rPr>
  </w:style>
  <w:style w:type="paragraph" w:customStyle="1" w:styleId="pf0">
    <w:name w:val="pf0"/>
    <w:basedOn w:val="Normal"/>
    <w:rsid w:val="00520E37"/>
    <w:pPr>
      <w:spacing w:before="100" w:beforeAutospacing="1" w:after="100" w:afterAutospacing="1"/>
    </w:pPr>
    <w:rPr>
      <w:lang w:eastAsia="zh-CN"/>
    </w:rPr>
  </w:style>
  <w:style w:type="paragraph" w:styleId="NormalWeb">
    <w:name w:val="Normal (Web)"/>
    <w:basedOn w:val="Normal"/>
    <w:uiPriority w:val="99"/>
    <w:semiHidden/>
    <w:unhideWhenUsed/>
    <w:rsid w:val="00D6333C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835D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D68D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bidi="ar-SA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3A4AE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lang w:bidi="ar-SA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3A4AEB"/>
  </w:style>
  <w:style w:type="paragraph" w:styleId="Footer">
    <w:name w:val="footer"/>
    <w:basedOn w:val="Normal"/>
    <w:link w:val="FooterChar"/>
    <w:uiPriority w:val="99"/>
    <w:unhideWhenUsed/>
    <w:rsid w:val="003A4AE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lang w:bidi="ar-SA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3A4AEB"/>
  </w:style>
  <w:style w:type="character" w:customStyle="1" w:styleId="normaltextrun">
    <w:name w:val="normaltextrun"/>
    <w:basedOn w:val="DefaultParagraphFont"/>
    <w:rsid w:val="0043478E"/>
  </w:style>
  <w:style w:type="paragraph" w:styleId="Revision">
    <w:name w:val="Revision"/>
    <w:hidden/>
    <w:uiPriority w:val="99"/>
    <w:semiHidden/>
    <w:rsid w:val="00813113"/>
    <w:rPr>
      <w:rFonts w:ascii="Times New Roman" w:eastAsia="Times New Roman" w:hAnsi="Times New Roman" w:cs="Mangal"/>
      <w:kern w:val="0"/>
      <w:szCs w:val="21"/>
      <w:lang w:bidi="hi-IN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1F362B"/>
    <w:pPr>
      <w:tabs>
        <w:tab w:val="left" w:pos="380"/>
        <w:tab w:val="left" w:pos="500"/>
      </w:tabs>
      <w:spacing w:after="240"/>
      <w:ind w:left="384" w:hanging="384"/>
    </w:pPr>
    <w:rPr>
      <w:rFonts w:cs="Mangal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6C78B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29"/>
      <w:lang w:bidi="hi-IN"/>
      <w14:ligatures w14:val="none"/>
    </w:rPr>
  </w:style>
  <w:style w:type="character" w:customStyle="1" w:styleId="cf01">
    <w:name w:val="cf01"/>
    <w:basedOn w:val="DefaultParagraphFont"/>
    <w:rsid w:val="001C3AF9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875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875"/>
    <w:rPr>
      <w:rFonts w:ascii="Tahoma" w:eastAsia="Times New Roman" w:hAnsi="Tahoma" w:cs="Mangal"/>
      <w:kern w:val="0"/>
      <w:sz w:val="16"/>
      <w:szCs w:val="14"/>
      <w:lang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22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87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64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30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2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92988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5831064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2723181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6017939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57117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70805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51878665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81828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417627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8152190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395294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8606573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5197315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9041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665765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3217772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796068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67324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40009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divBdr>
                              <w:divsChild>
                                <w:div w:id="850950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2831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74113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71929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24099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38491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5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19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23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57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47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49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75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03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39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6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4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14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88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01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24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9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77181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4866534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8282038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52608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42200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55596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6062024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300042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847388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3057426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18218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5993702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6204095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3328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015926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6460924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992247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6364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2242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divBdr>
                              <w:divsChild>
                                <w:div w:id="420876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7629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41626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89944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57773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60694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57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83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82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78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426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988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89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72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187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88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92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63B738-DB4E-4625-8F70-4C91C65696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alakrishnan, Lakshmi</dc:creator>
  <cp:keywords/>
  <dc:description/>
  <cp:lastModifiedBy>Sakthivel Mani</cp:lastModifiedBy>
  <cp:revision>4</cp:revision>
  <dcterms:created xsi:type="dcterms:W3CDTF">2025-06-05T08:32:00Z</dcterms:created>
  <dcterms:modified xsi:type="dcterms:W3CDTF">2025-06-07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Zt0uHCUn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</Properties>
</file>